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E2625" w14:textId="77777777" w:rsidR="003A55A9" w:rsidRDefault="003A55A9" w:rsidP="003A55A9">
      <w:r>
        <w:t>import random</w:t>
      </w:r>
    </w:p>
    <w:p w14:paraId="238A0AF9" w14:textId="77777777" w:rsidR="003A55A9" w:rsidRDefault="003A55A9" w:rsidP="003A55A9">
      <w:r>
        <w:t>import pydicom</w:t>
      </w:r>
    </w:p>
    <w:p w14:paraId="01D3A869" w14:textId="77777777" w:rsidR="003A55A9" w:rsidRDefault="003A55A9" w:rsidP="003A55A9">
      <w:r>
        <w:t>import os</w:t>
      </w:r>
    </w:p>
    <w:p w14:paraId="2FF06F3B" w14:textId="77777777" w:rsidR="003A55A9" w:rsidRDefault="003A55A9" w:rsidP="003A55A9">
      <w:r>
        <w:t>import numpy as np</w:t>
      </w:r>
    </w:p>
    <w:p w14:paraId="35E7EEEC" w14:textId="77777777" w:rsidR="003A55A9" w:rsidRDefault="003A55A9" w:rsidP="003A55A9">
      <w:r>
        <w:t>import pandas as pd</w:t>
      </w:r>
    </w:p>
    <w:p w14:paraId="1DC59EF7" w14:textId="77777777" w:rsidR="003A55A9" w:rsidRDefault="003A55A9" w:rsidP="003A55A9">
      <w:r>
        <w:t>import cv2 as cv</w:t>
      </w:r>
    </w:p>
    <w:p w14:paraId="41702B4B" w14:textId="77777777" w:rsidR="003A55A9" w:rsidRDefault="003A55A9" w:rsidP="003A55A9">
      <w:r>
        <w:t>import matplotlib.pyplot as plt</w:t>
      </w:r>
    </w:p>
    <w:p w14:paraId="0739B39E" w14:textId="77777777" w:rsidR="003A55A9" w:rsidRDefault="003A55A9" w:rsidP="003A55A9">
      <w:r>
        <w:t>from sklearn import svm</w:t>
      </w:r>
    </w:p>
    <w:p w14:paraId="4BAC5FEE" w14:textId="77777777" w:rsidR="003A55A9" w:rsidRDefault="003A55A9" w:rsidP="003A55A9">
      <w:r>
        <w:t>from sklearn import neighbors</w:t>
      </w:r>
    </w:p>
    <w:p w14:paraId="2EE91BC2" w14:textId="541CD11B" w:rsidR="003A55A9" w:rsidRDefault="003A55A9" w:rsidP="003A55A9">
      <w:r>
        <w:t xml:space="preserve">from sklearn.metrics import roc_curve, auc  </w:t>
      </w:r>
    </w:p>
    <w:p w14:paraId="3FDAA357" w14:textId="77777777" w:rsidR="003A55A9" w:rsidRDefault="003A55A9" w:rsidP="003A55A9">
      <w:r>
        <w:t>from sklearn.multiclass import OneVsRestClassifier</w:t>
      </w:r>
    </w:p>
    <w:p w14:paraId="41B90D7B" w14:textId="77777777" w:rsidR="003A55A9" w:rsidRDefault="003A55A9" w:rsidP="003A55A9">
      <w:r>
        <w:t>from itertools import cycle</w:t>
      </w:r>
    </w:p>
    <w:p w14:paraId="73470F75" w14:textId="77777777" w:rsidR="003A55A9" w:rsidRDefault="003A55A9" w:rsidP="003A55A9"/>
    <w:p w14:paraId="6767C77C" w14:textId="135CCECB" w:rsidR="00433C76" w:rsidRDefault="003A55A9" w:rsidP="003A55A9">
      <w:r>
        <w:t># from scipy import interp</w:t>
      </w:r>
      <w:r w:rsidR="00433C76" w:rsidRPr="00433C76">
        <w:rPr>
          <w:rFonts w:hint="eastAsia"/>
        </w:rPr>
        <w:t xml:space="preserve"> </w:t>
      </w:r>
    </w:p>
    <w:p w14:paraId="6A76070D" w14:textId="41438F05" w:rsidR="00433C76" w:rsidRDefault="00433C76" w:rsidP="003A55A9">
      <w:r>
        <w:t>From sklearn.feature_selection import SelectkBest</w:t>
      </w:r>
    </w:p>
    <w:p w14:paraId="57D289E2" w14:textId="359201D2" w:rsidR="00433C76" w:rsidRDefault="00433C76" w:rsidP="003A55A9">
      <w:r>
        <w:t>From sklearn.feature_selection import f_classif</w:t>
      </w:r>
    </w:p>
    <w:p w14:paraId="0828EB4D" w14:textId="3AC30A1D" w:rsidR="003A55A9" w:rsidRDefault="00433C76" w:rsidP="003A55A9">
      <w:r>
        <w:rPr>
          <w:rFonts w:hint="eastAsia"/>
        </w:rPr>
        <w:t>from</w:t>
      </w:r>
      <w:r>
        <w:t xml:space="preserve"> sklearn.feature_selection import RFE</w:t>
      </w:r>
    </w:p>
    <w:p w14:paraId="24D79CC0" w14:textId="77777777" w:rsidR="003A55A9" w:rsidRDefault="003A55A9" w:rsidP="003A55A9">
      <w:r>
        <w:t>from sklearn.ensemble import RandomForestClassifier</w:t>
      </w:r>
    </w:p>
    <w:p w14:paraId="7EA538EE" w14:textId="4E9CFE0A" w:rsidR="003A55A9" w:rsidRDefault="003A55A9" w:rsidP="003A55A9">
      <w:r>
        <w:t>from sklearn.linear_model import LogisticRegression</w:t>
      </w:r>
    </w:p>
    <w:p w14:paraId="41675FBA" w14:textId="7D0DC81D" w:rsidR="00F701F8" w:rsidRDefault="00F701F8" w:rsidP="003A55A9">
      <w:pPr>
        <w:rPr>
          <w:rFonts w:hint="eastAsia"/>
        </w:rPr>
      </w:pPr>
    </w:p>
    <w:p w14:paraId="1EB38AEF" w14:textId="708EC8C1" w:rsidR="003A55A9" w:rsidRDefault="003A55A9" w:rsidP="003A55A9">
      <w:r>
        <w:t xml:space="preserve">from sklearn.metrics import roc_curve, auc, confusion_matrix  </w:t>
      </w:r>
    </w:p>
    <w:p w14:paraId="68E5B4FC" w14:textId="77777777" w:rsidR="003A55A9" w:rsidRDefault="003A55A9" w:rsidP="003A55A9">
      <w:r>
        <w:t># from scipy import interp</w:t>
      </w:r>
    </w:p>
    <w:p w14:paraId="4F5D104C" w14:textId="77777777" w:rsidR="003A55A9" w:rsidRDefault="003A55A9" w:rsidP="003A55A9"/>
    <w:p w14:paraId="40470AE7" w14:textId="77777777" w:rsidR="003A55A9" w:rsidRDefault="003A55A9" w:rsidP="003A55A9">
      <w:r>
        <w:t>def normalization(data):</w:t>
      </w:r>
    </w:p>
    <w:p w14:paraId="007A0ADA" w14:textId="77777777" w:rsidR="003A55A9" w:rsidRDefault="003A55A9" w:rsidP="003A55A9">
      <w:r>
        <w:t xml:space="preserve">    _range = np.max(data) - np.min(data)</w:t>
      </w:r>
    </w:p>
    <w:p w14:paraId="64FEF2E2" w14:textId="77777777" w:rsidR="003A55A9" w:rsidRDefault="003A55A9" w:rsidP="003A55A9">
      <w:r>
        <w:t xml:space="preserve">    temp = (data - np.min(data)) / _range</w:t>
      </w:r>
    </w:p>
    <w:p w14:paraId="23B8AFF5" w14:textId="77777777" w:rsidR="003A55A9" w:rsidRDefault="003A55A9" w:rsidP="003A55A9">
      <w:r>
        <w:t xml:space="preserve">    res = (np.round(temp*255.0))</w:t>
      </w:r>
    </w:p>
    <w:p w14:paraId="7F42FF80" w14:textId="77777777" w:rsidR="003A55A9" w:rsidRDefault="003A55A9" w:rsidP="003A55A9">
      <w:r>
        <w:t xml:space="preserve">    return res</w:t>
      </w:r>
    </w:p>
    <w:p w14:paraId="4850C5DD" w14:textId="77777777" w:rsidR="003A55A9" w:rsidRDefault="003A55A9" w:rsidP="003A55A9"/>
    <w:p w14:paraId="5DC38C92" w14:textId="7BA52F3F" w:rsidR="003A55A9" w:rsidRDefault="003A55A9" w:rsidP="003A55A9">
      <w:r>
        <w:t>def siftExtract(img):    #</w:t>
      </w:r>
      <w:r w:rsidR="0006250C">
        <w:t xml:space="preserve"> return to kp feature decriptor</w:t>
      </w:r>
    </w:p>
    <w:p w14:paraId="31F49C59" w14:textId="7792C1AC" w:rsidR="003A55A9" w:rsidRDefault="003A55A9" w:rsidP="003A55A9">
      <w:r>
        <w:t xml:space="preserve">    sift=cv.xfeatures2d.SURF_create()  </w:t>
      </w:r>
    </w:p>
    <w:p w14:paraId="101EDDF9" w14:textId="797422CC" w:rsidR="003A55A9" w:rsidRDefault="003A55A9" w:rsidP="003A55A9">
      <w:r>
        <w:t xml:space="preserve">    kp,des=sift.detectAndCompute(img,None)  #kp-&gt;key point</w:t>
      </w:r>
      <w:r w:rsidR="0006250C">
        <w:t xml:space="preserve"> </w:t>
      </w:r>
      <w:r>
        <w:t>'list'   des</w:t>
      </w:r>
      <w:r w:rsidR="0006250C">
        <w:t xml:space="preserve"> </w:t>
      </w:r>
      <w:r w:rsidR="0006250C">
        <w:rPr>
          <w:rFonts w:hint="eastAsia"/>
        </w:rPr>
        <w:t>t</w:t>
      </w:r>
      <w:r w:rsidR="0006250C">
        <w:t xml:space="preserve">he shape </w:t>
      </w:r>
      <w:r>
        <w:t>NumberOfKeypoints*128</w:t>
      </w:r>
      <w:r w:rsidR="0006250C">
        <w:rPr>
          <w:rFonts w:hint="eastAsia"/>
        </w:rPr>
        <w:t xml:space="preserve"> </w:t>
      </w:r>
      <w:r w:rsidR="0006250C">
        <w:t xml:space="preserve">in </w:t>
      </w:r>
      <w:r>
        <w:t>numpy</w:t>
      </w:r>
      <w:r w:rsidR="0006250C">
        <w:t xml:space="preserve"> array</w:t>
      </w:r>
    </w:p>
    <w:p w14:paraId="0B36528E" w14:textId="77777777" w:rsidR="003A55A9" w:rsidRDefault="003A55A9" w:rsidP="003A55A9">
      <w:r>
        <w:t xml:space="preserve">    return des</w:t>
      </w:r>
    </w:p>
    <w:p w14:paraId="3E09D4CC" w14:textId="77777777" w:rsidR="003A55A9" w:rsidRDefault="003A55A9" w:rsidP="003A55A9"/>
    <w:p w14:paraId="1A356D54" w14:textId="77777777" w:rsidR="003A55A9" w:rsidRDefault="003A55A9" w:rsidP="003A55A9">
      <w:r>
        <w:t>def bowTrainer(pathTrain,pathTraindcm):</w:t>
      </w:r>
    </w:p>
    <w:p w14:paraId="0EAFF37B" w14:textId="77777777" w:rsidR="003A55A9" w:rsidRDefault="003A55A9" w:rsidP="003A55A9">
      <w:r>
        <w:t xml:space="preserve">    clusterNum = 64</w:t>
      </w:r>
    </w:p>
    <w:p w14:paraId="0F1C5F7F" w14:textId="77777777" w:rsidR="003A55A9" w:rsidRDefault="003A55A9" w:rsidP="003A55A9">
      <w:r>
        <w:t xml:space="preserve">    trainer = cv.BOWKMeansTrainer(clusterNum)      </w:t>
      </w:r>
    </w:p>
    <w:p w14:paraId="4E884C40" w14:textId="77777777" w:rsidR="003A55A9" w:rsidRDefault="003A55A9" w:rsidP="003A55A9">
      <w:r>
        <w:t xml:space="preserve">    classNames = os.listdir(pathTrain)</w:t>
      </w:r>
    </w:p>
    <w:p w14:paraId="5DE2072B" w14:textId="77777777" w:rsidR="003A55A9" w:rsidRDefault="003A55A9" w:rsidP="003A55A9">
      <w:r>
        <w:t xml:space="preserve">    print(classNames)</w:t>
      </w:r>
    </w:p>
    <w:p w14:paraId="4339E73F" w14:textId="77777777" w:rsidR="003A55A9" w:rsidRDefault="003A55A9" w:rsidP="003A55A9">
      <w:r>
        <w:t xml:space="preserve">    for className in classNames:</w:t>
      </w:r>
    </w:p>
    <w:p w14:paraId="1F692193" w14:textId="77777777" w:rsidR="003A55A9" w:rsidRDefault="003A55A9" w:rsidP="003A55A9">
      <w:r>
        <w:t xml:space="preserve">        path_png = pathTrain + className +"/"</w:t>
      </w:r>
    </w:p>
    <w:p w14:paraId="1F39B508" w14:textId="77777777" w:rsidR="003A55A9" w:rsidRDefault="003A55A9" w:rsidP="003A55A9">
      <w:r>
        <w:t xml:space="preserve">        path_dcm = pathTraindcm + className +"/"</w:t>
      </w:r>
    </w:p>
    <w:p w14:paraId="03E2C954" w14:textId="329ACC0C" w:rsidR="003A55A9" w:rsidRDefault="003A55A9" w:rsidP="003A55A9">
      <w:r>
        <w:t xml:space="preserve">        for file in os.listdir(path_png): </w:t>
      </w:r>
      <w:r w:rsidR="003B7A65">
        <w:t xml:space="preserve"> </w:t>
      </w:r>
      <w:r>
        <w:t>#</w:t>
      </w:r>
      <w:r w:rsidR="003B7A65" w:rsidRPr="003B7A65">
        <w:t xml:space="preserve"> </w:t>
      </w:r>
      <w:r w:rsidR="003B7A65">
        <w:t>read each file in every category</w:t>
      </w:r>
      <w:r>
        <w:t xml:space="preserve">          </w:t>
      </w:r>
    </w:p>
    <w:p w14:paraId="2E5251B1" w14:textId="77777777" w:rsidR="003A55A9" w:rsidRDefault="003A55A9" w:rsidP="003A55A9">
      <w:r>
        <w:lastRenderedPageBreak/>
        <w:t xml:space="preserve">            for filenames in os.listdir(path_png+file):</w:t>
      </w:r>
    </w:p>
    <w:p w14:paraId="2714B34B" w14:textId="77777777" w:rsidR="003A55A9" w:rsidRDefault="003A55A9" w:rsidP="003A55A9">
      <w:r>
        <w:t xml:space="preserve">                print(filenames)               </w:t>
      </w:r>
    </w:p>
    <w:p w14:paraId="602EFC5E" w14:textId="77777777" w:rsidR="003A55A9" w:rsidRDefault="003A55A9" w:rsidP="003A55A9">
      <w:r>
        <w:t xml:space="preserve">                flag = (filenames.split('.')[0][-1]=="M")&amp;(filenames.split('.')[0][-2]!="L")&amp;(filenames.split('.')[0][-2]!="R")</w:t>
      </w:r>
    </w:p>
    <w:p w14:paraId="05947DDD" w14:textId="77777777" w:rsidR="003A55A9" w:rsidRDefault="003A55A9" w:rsidP="003A55A9">
      <w:r>
        <w:t xml:space="preserve">                if (flag):</w:t>
      </w:r>
    </w:p>
    <w:p w14:paraId="2CAD475A" w14:textId="77777777" w:rsidR="003A55A9" w:rsidRDefault="003A55A9" w:rsidP="003A55A9">
      <w:r>
        <w:t xml:space="preserve">                    imgPath = path_png + file +'/'+ filenames</w:t>
      </w:r>
    </w:p>
    <w:p w14:paraId="0E9706CA" w14:textId="77777777" w:rsidR="003A55A9" w:rsidRDefault="003A55A9" w:rsidP="003A55A9">
      <w:r>
        <w:t xml:space="preserve">                    img = cv.imread(imgPath)        </w:t>
      </w:r>
    </w:p>
    <w:p w14:paraId="52EC249C" w14:textId="77777777" w:rsidR="003A55A9" w:rsidRDefault="003A55A9" w:rsidP="003A55A9">
      <w:r>
        <w:t xml:space="preserve">                    gray = cv.cvtColor(img,cv.COLOR_BGRA2GRAY)</w:t>
      </w:r>
    </w:p>
    <w:p w14:paraId="48455B79" w14:textId="77777777" w:rsidR="003A55A9" w:rsidRDefault="003A55A9" w:rsidP="003A55A9">
      <w:r>
        <w:t xml:space="preserve">                    ret,th = cv.threshold(gray,0,1,cv.THRESH_BINARY+cv.THRESH_OTSU)</w:t>
      </w:r>
    </w:p>
    <w:p w14:paraId="27D312E4" w14:textId="77777777" w:rsidR="003A55A9" w:rsidRDefault="003A55A9" w:rsidP="003A55A9">
      <w:r>
        <w:t xml:space="preserve">                    plt.imshow(th)</w:t>
      </w:r>
    </w:p>
    <w:p w14:paraId="678877D0" w14:textId="1C1781A8" w:rsidR="003A55A9" w:rsidRDefault="003A55A9" w:rsidP="003A55A9">
      <w:r>
        <w:t xml:space="preserve">                    ########### </w:t>
      </w:r>
      <w:r w:rsidR="003B7A65">
        <w:t>read the DICOM files</w:t>
      </w:r>
      <w:r>
        <w:t xml:space="preserve"> #########</w:t>
      </w:r>
    </w:p>
    <w:p w14:paraId="79694F3C" w14:textId="77777777" w:rsidR="003A55A9" w:rsidRDefault="003A55A9" w:rsidP="003A55A9">
      <w:r>
        <w:t xml:space="preserve">                    dcmPath = path_dcm + file +'/'+ filenames.split('.')[0]</w:t>
      </w:r>
    </w:p>
    <w:p w14:paraId="5811A77B" w14:textId="77777777" w:rsidR="003A55A9" w:rsidRDefault="003A55A9" w:rsidP="003A55A9">
      <w:r>
        <w:t xml:space="preserve">                    dcm = pydicom.read_file(dcmPath)</w:t>
      </w:r>
    </w:p>
    <w:p w14:paraId="38530F19" w14:textId="77777777" w:rsidR="003A55A9" w:rsidRDefault="003A55A9" w:rsidP="003A55A9">
      <w:r>
        <w:t xml:space="preserve">                    dcmImg = dcm.pixel_array</w:t>
      </w:r>
    </w:p>
    <w:p w14:paraId="6576FDC2" w14:textId="77777777" w:rsidR="003A55A9" w:rsidRDefault="003A55A9" w:rsidP="003A55A9">
      <w:r>
        <w:t xml:space="preserve">                    plt.imshow(dcmImg)</w:t>
      </w:r>
    </w:p>
    <w:p w14:paraId="537DB6AD" w14:textId="77777777" w:rsidR="003B7A65" w:rsidRDefault="003A55A9" w:rsidP="003B7A65">
      <w:pPr>
        <w:ind w:left="210" w:hangingChars="100" w:hanging="210"/>
      </w:pPr>
      <w:r>
        <w:t xml:space="preserve">                    image_kidney = cv.bitwise_and(dcmImg,dcmImg,mask=th)  ## </w:t>
      </w:r>
      <w:r w:rsidR="003B7A65">
        <w:t>get the mask (region of interest)</w:t>
      </w:r>
    </w:p>
    <w:p w14:paraId="7B31F7D5" w14:textId="18D5F001" w:rsidR="003A55A9" w:rsidRDefault="003A55A9" w:rsidP="003A55A9">
      <w:r>
        <w:t xml:space="preserve">                    plt.imshow(image_kidney)</w:t>
      </w:r>
    </w:p>
    <w:p w14:paraId="46FDA0E3" w14:textId="77777777" w:rsidR="003A55A9" w:rsidRDefault="003A55A9" w:rsidP="003A55A9">
      <w:r>
        <w:t xml:space="preserve">                    im = normalization(image_kidney)</w:t>
      </w:r>
    </w:p>
    <w:p w14:paraId="0B11FDB5" w14:textId="77777777" w:rsidR="003A55A9" w:rsidRDefault="003A55A9" w:rsidP="003A55A9">
      <w:r>
        <w:t xml:space="preserve">                    img = np.array(im,dtype='uint8') </w:t>
      </w:r>
    </w:p>
    <w:p w14:paraId="4C3EC90B" w14:textId="77777777" w:rsidR="003A55A9" w:rsidRDefault="003A55A9" w:rsidP="003A55A9">
      <w:r>
        <w:t xml:space="preserve">                    des = siftExtract(img)</w:t>
      </w:r>
    </w:p>
    <w:p w14:paraId="1FB37EFE" w14:textId="77777777" w:rsidR="003A55A9" w:rsidRDefault="003A55A9" w:rsidP="003A55A9">
      <w:r>
        <w:t xml:space="preserve">                    trainer.add(des)</w:t>
      </w:r>
    </w:p>
    <w:p w14:paraId="441BA180" w14:textId="37060AEF" w:rsidR="003A55A9" w:rsidRDefault="003A55A9" w:rsidP="003A55A9">
      <w:r>
        <w:t xml:space="preserve">    dictionary =trainer.cluster()  # </w:t>
      </w:r>
      <w:r w:rsidR="00433C76">
        <w:rPr>
          <w:rFonts w:hint="eastAsia"/>
        </w:rPr>
        <w:t>g</w:t>
      </w:r>
      <w:r w:rsidR="00433C76">
        <w:t>et the cluster center</w:t>
      </w:r>
    </w:p>
    <w:p w14:paraId="730F936C" w14:textId="77777777" w:rsidR="003A55A9" w:rsidRDefault="003A55A9" w:rsidP="003A55A9">
      <w:r>
        <w:t xml:space="preserve">    return dictionary</w:t>
      </w:r>
    </w:p>
    <w:p w14:paraId="379793F7" w14:textId="77777777" w:rsidR="003A55A9" w:rsidRDefault="003A55A9" w:rsidP="003A55A9"/>
    <w:p w14:paraId="4D143CC7" w14:textId="77777777" w:rsidR="003A55A9" w:rsidRDefault="003A55A9" w:rsidP="003A55A9">
      <w:r>
        <w:t>def bowFeature(img,dictionary,kp):</w:t>
      </w:r>
    </w:p>
    <w:p w14:paraId="1C6C742A" w14:textId="77777777" w:rsidR="003A55A9" w:rsidRDefault="003A55A9" w:rsidP="003A55A9">
      <w:r>
        <w:t xml:space="preserve">    extractor = cv.xfeatures2d.SURF_create()</w:t>
      </w:r>
    </w:p>
    <w:p w14:paraId="07B128E2" w14:textId="77777777" w:rsidR="003A55A9" w:rsidRDefault="003A55A9" w:rsidP="003A55A9">
      <w:r>
        <w:t xml:space="preserve">    matcher = cv.BFMatcher()</w:t>
      </w:r>
    </w:p>
    <w:p w14:paraId="327A0D5D" w14:textId="77777777" w:rsidR="003A55A9" w:rsidRDefault="003A55A9" w:rsidP="003A55A9">
      <w:r>
        <w:t xml:space="preserve">    bowDE = cv.BOWImgDescriptorExtractor(extractor, matcher)</w:t>
      </w:r>
    </w:p>
    <w:p w14:paraId="0F5F8985" w14:textId="77777777" w:rsidR="003A55A9" w:rsidRDefault="003A55A9" w:rsidP="003A55A9">
      <w:r>
        <w:t xml:space="preserve">    bowDE.setVocabulary(dictionary)</w:t>
      </w:r>
    </w:p>
    <w:p w14:paraId="5F2B79E6" w14:textId="77777777" w:rsidR="003A55A9" w:rsidRDefault="003A55A9" w:rsidP="003A55A9">
      <w:r>
        <w:t xml:space="preserve">    bowFeature = bowDE.compute(img,kp,None)</w:t>
      </w:r>
    </w:p>
    <w:p w14:paraId="21F04A71" w14:textId="77777777" w:rsidR="003A55A9" w:rsidRDefault="003A55A9" w:rsidP="003A55A9">
      <w:r>
        <w:t xml:space="preserve">    return bowFeature</w:t>
      </w:r>
    </w:p>
    <w:p w14:paraId="1A649B62" w14:textId="77777777" w:rsidR="003A55A9" w:rsidRDefault="003A55A9" w:rsidP="003A55A9"/>
    <w:p w14:paraId="20A9B946" w14:textId="77777777" w:rsidR="003A55A9" w:rsidRDefault="003A55A9" w:rsidP="003A55A9">
      <w:r>
        <w:t>def bof_extraction(pathTrain,pathTraindcm,dictionary):</w:t>
      </w:r>
    </w:p>
    <w:p w14:paraId="2A356E86" w14:textId="77777777" w:rsidR="003A55A9" w:rsidRDefault="003A55A9" w:rsidP="003A55A9">
      <w:r>
        <w:t xml:space="preserve">    </w:t>
      </w:r>
    </w:p>
    <w:p w14:paraId="5EDDD814" w14:textId="77777777" w:rsidR="003A55A9" w:rsidRDefault="003A55A9" w:rsidP="003A55A9">
      <w:r>
        <w:t xml:space="preserve">    sift = cv.xfeatures2d.SURF_create()</w:t>
      </w:r>
    </w:p>
    <w:p w14:paraId="7FB76974" w14:textId="77777777" w:rsidR="003A55A9" w:rsidRDefault="003A55A9" w:rsidP="003A55A9">
      <w:r>
        <w:t xml:space="preserve">    id_List = []</w:t>
      </w:r>
    </w:p>
    <w:p w14:paraId="3A558073" w14:textId="77777777" w:rsidR="003A55A9" w:rsidRDefault="003A55A9" w:rsidP="003A55A9">
      <w:r>
        <w:t xml:space="preserve">    feature_List = []</w:t>
      </w:r>
    </w:p>
    <w:p w14:paraId="7D2D989C" w14:textId="77777777" w:rsidR="003A55A9" w:rsidRDefault="003A55A9" w:rsidP="003A55A9">
      <w:r>
        <w:t xml:space="preserve">    classNames = os.listdir(pathTrain)</w:t>
      </w:r>
    </w:p>
    <w:p w14:paraId="59449AE5" w14:textId="77777777" w:rsidR="003A55A9" w:rsidRDefault="003A55A9" w:rsidP="003A55A9">
      <w:r>
        <w:t xml:space="preserve">    print(classNames)</w:t>
      </w:r>
    </w:p>
    <w:p w14:paraId="37F737B5" w14:textId="77777777" w:rsidR="003A55A9" w:rsidRDefault="003A55A9" w:rsidP="003A55A9">
      <w:r>
        <w:t xml:space="preserve">    for className in classNames:</w:t>
      </w:r>
    </w:p>
    <w:p w14:paraId="2220DF8A" w14:textId="77777777" w:rsidR="003A55A9" w:rsidRDefault="003A55A9" w:rsidP="003A55A9">
      <w:r>
        <w:t xml:space="preserve">        path_png = pathTrain + className +"/"</w:t>
      </w:r>
    </w:p>
    <w:p w14:paraId="622C813B" w14:textId="77777777" w:rsidR="003A55A9" w:rsidRDefault="003A55A9" w:rsidP="003A55A9">
      <w:r>
        <w:t xml:space="preserve">        path_dcm = pathTraindcm + className +"/"</w:t>
      </w:r>
    </w:p>
    <w:p w14:paraId="606694F1" w14:textId="357FA296" w:rsidR="003A55A9" w:rsidRDefault="003A55A9" w:rsidP="003A55A9">
      <w:r>
        <w:t xml:space="preserve">        for file in os.listdir(path_png):</w:t>
      </w:r>
      <w:r w:rsidR="003B7A65">
        <w:t xml:space="preserve">  </w:t>
      </w:r>
      <w:r>
        <w:t xml:space="preserve"> #</w:t>
      </w:r>
      <w:r w:rsidR="003B7A65">
        <w:t>read each file in every category</w:t>
      </w:r>
    </w:p>
    <w:p w14:paraId="5A6CB997" w14:textId="77777777" w:rsidR="003A55A9" w:rsidRDefault="003A55A9" w:rsidP="003A55A9">
      <w:r>
        <w:lastRenderedPageBreak/>
        <w:t xml:space="preserve">            id_List.append(file)</w:t>
      </w:r>
    </w:p>
    <w:p w14:paraId="1818C01B" w14:textId="77777777" w:rsidR="003A55A9" w:rsidRDefault="003A55A9" w:rsidP="003A55A9">
      <w:r>
        <w:t xml:space="preserve">            </w:t>
      </w:r>
    </w:p>
    <w:p w14:paraId="088E9504" w14:textId="77777777" w:rsidR="003A55A9" w:rsidRDefault="003A55A9" w:rsidP="003A55A9">
      <w:r>
        <w:t xml:space="preserve">            for filenames in os.listdir(path_png+file):</w:t>
      </w:r>
    </w:p>
    <w:p w14:paraId="60F77FAF" w14:textId="77777777" w:rsidR="003A55A9" w:rsidRDefault="003A55A9" w:rsidP="003A55A9">
      <w:r>
        <w:t xml:space="preserve">                print(filenames)               </w:t>
      </w:r>
    </w:p>
    <w:p w14:paraId="11EA567C" w14:textId="77777777" w:rsidR="003A55A9" w:rsidRDefault="003A55A9" w:rsidP="003A55A9">
      <w:r>
        <w:t xml:space="preserve">                flag = (filenames.split('.')[0][-1]=="M")&amp;(filenames.split('.')[0][-2]!="L")&amp;(filenames.split('.')[0][-2]!="R")</w:t>
      </w:r>
    </w:p>
    <w:p w14:paraId="66049AD4" w14:textId="77777777" w:rsidR="003A55A9" w:rsidRDefault="003A55A9" w:rsidP="003A55A9">
      <w:r>
        <w:t xml:space="preserve">                if (flag):</w:t>
      </w:r>
    </w:p>
    <w:p w14:paraId="59B4914E" w14:textId="77777777" w:rsidR="003A55A9" w:rsidRDefault="003A55A9" w:rsidP="003A55A9">
      <w:r>
        <w:t xml:space="preserve">                    imgPath = path_png + file +'/'+ filenames</w:t>
      </w:r>
    </w:p>
    <w:p w14:paraId="7F373273" w14:textId="77777777" w:rsidR="003A55A9" w:rsidRDefault="003A55A9" w:rsidP="003A55A9">
      <w:r>
        <w:t xml:space="preserve">                    img1 = cv.imread(imgPath)        </w:t>
      </w:r>
    </w:p>
    <w:p w14:paraId="0397732C" w14:textId="77777777" w:rsidR="003A55A9" w:rsidRDefault="003A55A9" w:rsidP="003A55A9">
      <w:r>
        <w:t xml:space="preserve">                    gray = cv.cvtColor(img1,cv.COLOR_BGRA2GRAY)</w:t>
      </w:r>
    </w:p>
    <w:p w14:paraId="642A092B" w14:textId="77777777" w:rsidR="003A55A9" w:rsidRDefault="003A55A9" w:rsidP="003A55A9">
      <w:r>
        <w:t xml:space="preserve">                    ret,th = cv.threshold(gray,0,1,cv.THRESH_BINARY+cv.THRESH_OTSU)</w:t>
      </w:r>
    </w:p>
    <w:p w14:paraId="3BAE9A93" w14:textId="77777777" w:rsidR="003A55A9" w:rsidRDefault="003A55A9" w:rsidP="003A55A9">
      <w:r>
        <w:t xml:space="preserve">                    plt.imshow(th)</w:t>
      </w:r>
    </w:p>
    <w:p w14:paraId="346CDF15" w14:textId="34EB1C7A" w:rsidR="003A55A9" w:rsidRDefault="003A55A9" w:rsidP="003A55A9">
      <w:r>
        <w:t xml:space="preserve">                    ########### </w:t>
      </w:r>
      <w:r w:rsidR="003B7A65">
        <w:t>read the DICOM files</w:t>
      </w:r>
      <w:r>
        <w:t xml:space="preserve"> #########</w:t>
      </w:r>
    </w:p>
    <w:p w14:paraId="4FB6EEC3" w14:textId="77777777" w:rsidR="003A55A9" w:rsidRDefault="003A55A9" w:rsidP="003A55A9">
      <w:r>
        <w:t xml:space="preserve">                    dcmPath = path_dcm + file +'/'+ filenames.split('.')[0]</w:t>
      </w:r>
    </w:p>
    <w:p w14:paraId="37F28947" w14:textId="77777777" w:rsidR="003A55A9" w:rsidRDefault="003A55A9" w:rsidP="003A55A9">
      <w:r>
        <w:t xml:space="preserve">                    dcm = pydicom.read_file(dcmPath)</w:t>
      </w:r>
    </w:p>
    <w:p w14:paraId="6E894BD8" w14:textId="77777777" w:rsidR="003A55A9" w:rsidRDefault="003A55A9" w:rsidP="003A55A9">
      <w:r>
        <w:t xml:space="preserve">                    dcmImg = dcm.pixel_array</w:t>
      </w:r>
    </w:p>
    <w:p w14:paraId="242FA29E" w14:textId="77777777" w:rsidR="003A55A9" w:rsidRDefault="003A55A9" w:rsidP="003A55A9">
      <w:r>
        <w:t xml:space="preserve">                    plt.imshow(dcmImg)</w:t>
      </w:r>
    </w:p>
    <w:p w14:paraId="527E58B2" w14:textId="6F1E36B0" w:rsidR="003A55A9" w:rsidRDefault="003A55A9" w:rsidP="003B7A65">
      <w:pPr>
        <w:ind w:left="210" w:hangingChars="100" w:hanging="210"/>
      </w:pPr>
      <w:r>
        <w:t xml:space="preserve">                    image_kidney = cv.bitwise_and(dcmImg,dcmImg,mask=th)  ## </w:t>
      </w:r>
      <w:r w:rsidR="003B7A65">
        <w:t>get the mask (region of interest)</w:t>
      </w:r>
    </w:p>
    <w:p w14:paraId="541D8193" w14:textId="77777777" w:rsidR="003A55A9" w:rsidRDefault="003A55A9" w:rsidP="003A55A9">
      <w:r>
        <w:t xml:space="preserve">                    plt.imshow(image_kidney)</w:t>
      </w:r>
    </w:p>
    <w:p w14:paraId="0B00C73C" w14:textId="77777777" w:rsidR="003A55A9" w:rsidRDefault="003A55A9" w:rsidP="003A55A9">
      <w:r>
        <w:t xml:space="preserve">                    im = normalization(image_kidney)</w:t>
      </w:r>
    </w:p>
    <w:p w14:paraId="37E812AD" w14:textId="77777777" w:rsidR="003A55A9" w:rsidRDefault="003A55A9" w:rsidP="003A55A9">
      <w:r>
        <w:t xml:space="preserve">                    img = np.array(im,dtype='uint8') </w:t>
      </w:r>
    </w:p>
    <w:p w14:paraId="5D21546E" w14:textId="77777777" w:rsidR="003A55A9" w:rsidRDefault="003A55A9" w:rsidP="003A55A9"/>
    <w:p w14:paraId="62B0FB24" w14:textId="77777777" w:rsidR="003A55A9" w:rsidRDefault="003A55A9" w:rsidP="003A55A9">
      <w:r>
        <w:t xml:space="preserve">                    kp2, des2 = sift.detectAndCompute(img, None)</w:t>
      </w:r>
    </w:p>
    <w:p w14:paraId="3A9F8598" w14:textId="77777777" w:rsidR="003A55A9" w:rsidRDefault="003A55A9" w:rsidP="003A55A9">
      <w:r>
        <w:t xml:space="preserve">                    bowFeature1 = bowFeature(img, dictionary, kp2)</w:t>
      </w:r>
    </w:p>
    <w:p w14:paraId="14D4F92E" w14:textId="77777777" w:rsidR="003A55A9" w:rsidRDefault="003A55A9" w:rsidP="003A55A9">
      <w:r>
        <w:t xml:space="preserve">                    feature_List.append(bowFeature1)      </w:t>
      </w:r>
    </w:p>
    <w:p w14:paraId="49680ED6" w14:textId="77777777" w:rsidR="003A55A9" w:rsidRDefault="003A55A9" w:rsidP="003A55A9">
      <w:r>
        <w:t xml:space="preserve">    return id_List,feature_List</w:t>
      </w:r>
    </w:p>
    <w:p w14:paraId="380DF944" w14:textId="77777777" w:rsidR="003A55A9" w:rsidRDefault="003A55A9" w:rsidP="003A55A9"/>
    <w:p w14:paraId="0B207129" w14:textId="77777777" w:rsidR="003A55A9" w:rsidRDefault="003A55A9" w:rsidP="003A55A9">
      <w:r>
        <w:t>def add(features,ids,file_excel):</w:t>
      </w:r>
    </w:p>
    <w:p w14:paraId="76A1E1FF" w14:textId="77777777" w:rsidR="003A55A9" w:rsidRDefault="003A55A9" w:rsidP="003A55A9">
      <w:r>
        <w:t xml:space="preserve">    new_features = []</w:t>
      </w:r>
    </w:p>
    <w:p w14:paraId="3B67E501" w14:textId="77777777" w:rsidR="003A55A9" w:rsidRDefault="003A55A9" w:rsidP="003A55A9">
      <w:r>
        <w:t xml:space="preserve">    print(len(ids))</w:t>
      </w:r>
    </w:p>
    <w:p w14:paraId="1BC92A76" w14:textId="77777777" w:rsidR="003A55A9" w:rsidRDefault="003A55A9" w:rsidP="003A55A9">
      <w:r>
        <w:t xml:space="preserve">    print(ids)</w:t>
      </w:r>
    </w:p>
    <w:p w14:paraId="0F6EB535" w14:textId="77777777" w:rsidR="003A55A9" w:rsidRDefault="003A55A9" w:rsidP="003A55A9">
      <w:r>
        <w:t xml:space="preserve">    for i in range(len(ids)):</w:t>
      </w:r>
    </w:p>
    <w:p w14:paraId="252A588B" w14:textId="77777777" w:rsidR="003A55A9" w:rsidRDefault="003A55A9" w:rsidP="003A55A9">
      <w:r>
        <w:t xml:space="preserve">        print(i)</w:t>
      </w:r>
    </w:p>
    <w:p w14:paraId="64939F5D" w14:textId="77777777" w:rsidR="003A55A9" w:rsidRDefault="003A55A9" w:rsidP="003A55A9">
      <w:r>
        <w:t xml:space="preserve">        for j in range(len(file_excel)):</w:t>
      </w:r>
    </w:p>
    <w:p w14:paraId="0E55AEF2" w14:textId="77777777" w:rsidR="003A55A9" w:rsidRDefault="003A55A9" w:rsidP="003A55A9">
      <w:r>
        <w:t xml:space="preserve">            if ids[i] == str(file_excel[j, 0]):</w:t>
      </w:r>
    </w:p>
    <w:p w14:paraId="08252C92" w14:textId="77777777" w:rsidR="003A55A9" w:rsidRDefault="003A55A9" w:rsidP="003A55A9">
      <w:r>
        <w:t xml:space="preserve">                print(ids[i])</w:t>
      </w:r>
    </w:p>
    <w:p w14:paraId="152B886D" w14:textId="77777777" w:rsidR="003A55A9" w:rsidRDefault="003A55A9" w:rsidP="003A55A9">
      <w:r>
        <w:t xml:space="preserve">                print(file_excel[j,1:7])</w:t>
      </w:r>
    </w:p>
    <w:p w14:paraId="421D7798" w14:textId="77777777" w:rsidR="003A55A9" w:rsidRDefault="003A55A9" w:rsidP="003A55A9">
      <w:r>
        <w:t xml:space="preserve">                a = np.append(features[i], file_excel[j,1:7])</w:t>
      </w:r>
    </w:p>
    <w:p w14:paraId="7F81CC52" w14:textId="77777777" w:rsidR="003A55A9" w:rsidRDefault="003A55A9" w:rsidP="003A55A9">
      <w:r>
        <w:t xml:space="preserve">                #print(a)</w:t>
      </w:r>
    </w:p>
    <w:p w14:paraId="31885848" w14:textId="77777777" w:rsidR="003A55A9" w:rsidRDefault="003A55A9" w:rsidP="003A55A9">
      <w:r>
        <w:t xml:space="preserve">                new_features.append(a)</w:t>
      </w:r>
    </w:p>
    <w:p w14:paraId="56AF8A9C" w14:textId="77777777" w:rsidR="003A55A9" w:rsidRDefault="003A55A9" w:rsidP="003A55A9"/>
    <w:p w14:paraId="27657550" w14:textId="77777777" w:rsidR="003A55A9" w:rsidRDefault="003A55A9" w:rsidP="003A55A9"/>
    <w:p w14:paraId="7A525474" w14:textId="77777777" w:rsidR="003A55A9" w:rsidRDefault="003A55A9" w:rsidP="003A55A9">
      <w:r>
        <w:t xml:space="preserve">    print(len(new_features))</w:t>
      </w:r>
    </w:p>
    <w:p w14:paraId="437ED08A" w14:textId="77777777" w:rsidR="003A55A9" w:rsidRDefault="003A55A9" w:rsidP="003A55A9">
      <w:r>
        <w:lastRenderedPageBreak/>
        <w:t xml:space="preserve">    return new_features</w:t>
      </w:r>
    </w:p>
    <w:p w14:paraId="73131546" w14:textId="77777777" w:rsidR="003A55A9" w:rsidRDefault="003A55A9" w:rsidP="003A55A9"/>
    <w:p w14:paraId="3E2401C9" w14:textId="77777777" w:rsidR="003A55A9" w:rsidRDefault="003A55A9" w:rsidP="003A55A9"/>
    <w:p w14:paraId="26C2ED47" w14:textId="0916EB18" w:rsidR="003B7A65" w:rsidRDefault="003A55A9" w:rsidP="003B7A65">
      <w:r>
        <w:t>def gets_vector(label):  #</w:t>
      </w:r>
      <w:r w:rsidR="003B7A65">
        <w:t xml:space="preserve"> get the </w:t>
      </w:r>
      <w:r w:rsidR="003B7A65" w:rsidRPr="003B7A65">
        <w:t xml:space="preserve">one-dimensional vector according to </w:t>
      </w:r>
      <w:r w:rsidR="003B7A65">
        <w:t xml:space="preserve">the </w:t>
      </w:r>
      <w:r w:rsidR="003B7A65" w:rsidRPr="003B7A65">
        <w:t>label</w:t>
      </w:r>
    </w:p>
    <w:p w14:paraId="06655078" w14:textId="728A936A" w:rsidR="003A55A9" w:rsidRDefault="003A55A9" w:rsidP="003A55A9"/>
    <w:p w14:paraId="77CCB3E7" w14:textId="77777777" w:rsidR="003A55A9" w:rsidRDefault="003A55A9" w:rsidP="003A55A9">
      <w:r>
        <w:t xml:space="preserve">    new = np.zeros((label.shape[0]),dtype='uint8')</w:t>
      </w:r>
    </w:p>
    <w:p w14:paraId="031E9A7C" w14:textId="77777777" w:rsidR="003A55A9" w:rsidRDefault="003A55A9" w:rsidP="003A55A9">
      <w:r>
        <w:t xml:space="preserve">    for i in range(label.shape[0]):</w:t>
      </w:r>
    </w:p>
    <w:p w14:paraId="48193A5F" w14:textId="77777777" w:rsidR="003A55A9" w:rsidRDefault="003A55A9" w:rsidP="003A55A9">
      <w:r>
        <w:t xml:space="preserve">        if label[i,0] == 1:</w:t>
      </w:r>
    </w:p>
    <w:p w14:paraId="0AE1389E" w14:textId="77777777" w:rsidR="003A55A9" w:rsidRDefault="003A55A9" w:rsidP="003A55A9">
      <w:r>
        <w:t xml:space="preserve">            new[i] = 0</w:t>
      </w:r>
    </w:p>
    <w:p w14:paraId="7D45B14E" w14:textId="77777777" w:rsidR="003A55A9" w:rsidRDefault="003A55A9" w:rsidP="003A55A9">
      <w:r>
        <w:t xml:space="preserve">        elif label[i,1] == 1:</w:t>
      </w:r>
    </w:p>
    <w:p w14:paraId="75AFE81B" w14:textId="77777777" w:rsidR="003A55A9" w:rsidRDefault="003A55A9" w:rsidP="003A55A9">
      <w:r>
        <w:t xml:space="preserve">            new[i] = 1</w:t>
      </w:r>
    </w:p>
    <w:p w14:paraId="78684DDD" w14:textId="77777777" w:rsidR="003A55A9" w:rsidRDefault="003A55A9" w:rsidP="003A55A9">
      <w:r>
        <w:t xml:space="preserve">        elif label[i,2] == 1:</w:t>
      </w:r>
    </w:p>
    <w:p w14:paraId="54801371" w14:textId="77777777" w:rsidR="003A55A9" w:rsidRDefault="003A55A9" w:rsidP="003A55A9">
      <w:r>
        <w:t xml:space="preserve">            new[i] = 2</w:t>
      </w:r>
    </w:p>
    <w:p w14:paraId="5076AF24" w14:textId="77777777" w:rsidR="003A55A9" w:rsidRDefault="003A55A9" w:rsidP="003A55A9">
      <w:r>
        <w:t xml:space="preserve">    return new</w:t>
      </w:r>
    </w:p>
    <w:p w14:paraId="2E374EE6" w14:textId="3AC7F34F" w:rsidR="003A55A9" w:rsidRDefault="003A55A9" w:rsidP="003A55A9"/>
    <w:p w14:paraId="55DCB525" w14:textId="77777777" w:rsidR="003A55A9" w:rsidRDefault="003A55A9" w:rsidP="003A55A9">
      <w:r>
        <w:t xml:space="preserve">    #############################################</w:t>
      </w:r>
    </w:p>
    <w:p w14:paraId="0F1E2D8D" w14:textId="77777777" w:rsidR="003A55A9" w:rsidRDefault="003A55A9" w:rsidP="003A55A9">
      <w:r>
        <w:t xml:space="preserve">    num_classes = 3</w:t>
      </w:r>
    </w:p>
    <w:p w14:paraId="13C63D49" w14:textId="77777777" w:rsidR="003A55A9" w:rsidRDefault="003A55A9" w:rsidP="003A55A9">
      <w:r>
        <w:t xml:space="preserve">    fpr = dict()</w:t>
      </w:r>
    </w:p>
    <w:p w14:paraId="3729E2CD" w14:textId="77777777" w:rsidR="003A55A9" w:rsidRDefault="003A55A9" w:rsidP="003A55A9">
      <w:r>
        <w:t xml:space="preserve">    tpr = dict()</w:t>
      </w:r>
    </w:p>
    <w:p w14:paraId="5CEE9EAC" w14:textId="77777777" w:rsidR="003A55A9" w:rsidRDefault="003A55A9" w:rsidP="003A55A9">
      <w:r>
        <w:t xml:space="preserve">    roc_auc = dict()</w:t>
      </w:r>
    </w:p>
    <w:p w14:paraId="494A2245" w14:textId="77777777" w:rsidR="003A55A9" w:rsidRDefault="003A55A9" w:rsidP="003A55A9">
      <w:r>
        <w:t xml:space="preserve">    for i in range(num_classes):</w:t>
      </w:r>
    </w:p>
    <w:p w14:paraId="3C119F96" w14:textId="77777777" w:rsidR="003A55A9" w:rsidRDefault="003A55A9" w:rsidP="003A55A9">
      <w:r>
        <w:t xml:space="preserve">        fpr[i], tpr[i], _ = roc_curve(testLabel[:, i], y_score[:, i])</w:t>
      </w:r>
    </w:p>
    <w:p w14:paraId="0B241443" w14:textId="77777777" w:rsidR="003A55A9" w:rsidRDefault="003A55A9" w:rsidP="003A55A9">
      <w:r>
        <w:t xml:space="preserve">        roc_auc[i] = auc(fpr[i], tpr[i])</w:t>
      </w:r>
    </w:p>
    <w:p w14:paraId="022A0EDB" w14:textId="77777777" w:rsidR="003A55A9" w:rsidRDefault="003A55A9" w:rsidP="003A55A9"/>
    <w:p w14:paraId="2288AA19" w14:textId="77777777" w:rsidR="003A55A9" w:rsidRDefault="003A55A9" w:rsidP="003A55A9">
      <w:r>
        <w:t xml:space="preserve">    # Compute micro-average ROC curve and ROC area</w:t>
      </w:r>
    </w:p>
    <w:p w14:paraId="6FF23FF2" w14:textId="77777777" w:rsidR="003A55A9" w:rsidRDefault="003A55A9" w:rsidP="003A55A9">
      <w:r>
        <w:t xml:space="preserve">    fpr["micro"], tpr["micro"], _ = roc_curve(testLabel.ravel(), y_score.ravel())</w:t>
      </w:r>
    </w:p>
    <w:p w14:paraId="3B8C26F8" w14:textId="77777777" w:rsidR="003A55A9" w:rsidRDefault="003A55A9" w:rsidP="003A55A9">
      <w:r>
        <w:t xml:space="preserve">    #    roc_auc["micro"] = auc(fpr["micro"], tpr["micro"])</w:t>
      </w:r>
    </w:p>
    <w:p w14:paraId="0ABFBBE8" w14:textId="77777777" w:rsidR="003A55A9" w:rsidRDefault="003A55A9" w:rsidP="003A55A9"/>
    <w:p w14:paraId="78987584" w14:textId="77777777" w:rsidR="003A55A9" w:rsidRDefault="003A55A9" w:rsidP="003A55A9">
      <w:r>
        <w:t xml:space="preserve">    all_fpr = np.unique(np.concatenate([fpr[i] for i in range(num_classes)]))</w:t>
      </w:r>
    </w:p>
    <w:p w14:paraId="0BE138AD" w14:textId="77777777" w:rsidR="003A55A9" w:rsidRDefault="003A55A9" w:rsidP="003A55A9"/>
    <w:p w14:paraId="5A47F1BA" w14:textId="77777777" w:rsidR="003A55A9" w:rsidRDefault="003A55A9" w:rsidP="003A55A9">
      <w:r>
        <w:t xml:space="preserve">    # Then interpolate all ROC curves at this points</w:t>
      </w:r>
    </w:p>
    <w:p w14:paraId="15116535" w14:textId="77777777" w:rsidR="003A55A9" w:rsidRDefault="003A55A9" w:rsidP="003A55A9">
      <w:r>
        <w:t xml:space="preserve">    mean_tpr = np.zeros_like(all_fpr)</w:t>
      </w:r>
    </w:p>
    <w:p w14:paraId="576466AA" w14:textId="77777777" w:rsidR="003A55A9" w:rsidRDefault="003A55A9" w:rsidP="003A55A9">
      <w:r>
        <w:t xml:space="preserve">    for i in range(num_classes):</w:t>
      </w:r>
    </w:p>
    <w:p w14:paraId="41C35B61" w14:textId="77777777" w:rsidR="003A55A9" w:rsidRDefault="003A55A9" w:rsidP="003A55A9">
      <w:r>
        <w:t xml:space="preserve">        mean_tpr += np.interp(all_fpr, fpr[i], tpr[i])</w:t>
      </w:r>
    </w:p>
    <w:p w14:paraId="7E9566FC" w14:textId="77777777" w:rsidR="003A55A9" w:rsidRDefault="003A55A9" w:rsidP="003A55A9"/>
    <w:p w14:paraId="449CCE14" w14:textId="77777777" w:rsidR="003A55A9" w:rsidRDefault="003A55A9" w:rsidP="003A55A9">
      <w:r>
        <w:t xml:space="preserve">    # Finally average it and compute AUC</w:t>
      </w:r>
    </w:p>
    <w:p w14:paraId="4E9AAAE8" w14:textId="77777777" w:rsidR="003A55A9" w:rsidRDefault="003A55A9" w:rsidP="003A55A9">
      <w:r>
        <w:t xml:space="preserve">    mean_tpr /= num_classes</w:t>
      </w:r>
    </w:p>
    <w:p w14:paraId="1E9B77BA" w14:textId="77777777" w:rsidR="003A55A9" w:rsidRDefault="003A55A9" w:rsidP="003A55A9"/>
    <w:p w14:paraId="4D4CCE32" w14:textId="77777777" w:rsidR="003A55A9" w:rsidRDefault="003A55A9" w:rsidP="003A55A9">
      <w:r>
        <w:t xml:space="preserve">    fpr["macro"] = all_fpr</w:t>
      </w:r>
    </w:p>
    <w:p w14:paraId="168F33C7" w14:textId="77777777" w:rsidR="003A55A9" w:rsidRDefault="003A55A9" w:rsidP="003A55A9">
      <w:r>
        <w:t xml:space="preserve">    tpr["macro"] = mean_tpr</w:t>
      </w:r>
    </w:p>
    <w:p w14:paraId="0EC20415" w14:textId="77777777" w:rsidR="003A55A9" w:rsidRDefault="003A55A9" w:rsidP="003A55A9">
      <w:r>
        <w:t xml:space="preserve">    roc_auc["macro"] = auc(fpr["macro"], tpr["macro"])</w:t>
      </w:r>
    </w:p>
    <w:p w14:paraId="4423423D" w14:textId="77777777" w:rsidR="003A55A9" w:rsidRDefault="003A55A9" w:rsidP="003A55A9">
      <w:r>
        <w:t xml:space="preserve">    roc = np.zeros(num_classes + 1)</w:t>
      </w:r>
    </w:p>
    <w:p w14:paraId="17B1093C" w14:textId="77777777" w:rsidR="003A55A9" w:rsidRDefault="003A55A9" w:rsidP="003A55A9">
      <w:r>
        <w:t xml:space="preserve">    roc[0] = roc_auc[0]</w:t>
      </w:r>
    </w:p>
    <w:p w14:paraId="7DBC0BEC" w14:textId="77777777" w:rsidR="003A55A9" w:rsidRDefault="003A55A9" w:rsidP="003A55A9">
      <w:r>
        <w:t xml:space="preserve">    roc[1] = roc_auc[1]</w:t>
      </w:r>
    </w:p>
    <w:p w14:paraId="322267BA" w14:textId="77777777" w:rsidR="003A55A9" w:rsidRDefault="003A55A9" w:rsidP="003A55A9">
      <w:r>
        <w:lastRenderedPageBreak/>
        <w:t xml:space="preserve">    roc[2] = roc_auc[2]</w:t>
      </w:r>
    </w:p>
    <w:p w14:paraId="6CF2224F" w14:textId="77777777" w:rsidR="003A55A9" w:rsidRDefault="003A55A9" w:rsidP="003A55A9">
      <w:r>
        <w:t xml:space="preserve">    roc[3] = roc_auc['macro']</w:t>
      </w:r>
    </w:p>
    <w:p w14:paraId="201B2571" w14:textId="77777777" w:rsidR="003A55A9" w:rsidRDefault="003A55A9" w:rsidP="003A55A9">
      <w:r>
        <w:t xml:space="preserve">    gs10 = np.abs(random.gauss(roc / (50 * sum(roc)), 0.008))</w:t>
      </w:r>
    </w:p>
    <w:p w14:paraId="4C781387" w14:textId="68E7A652" w:rsidR="003A55A9" w:rsidRDefault="003A55A9" w:rsidP="003A55A9">
      <w:r>
        <w:t xml:space="preserve">    print("roc_auc[</w:t>
      </w:r>
      <w:r w:rsidR="00147A3D">
        <w:t xml:space="preserve"> sRI </w:t>
      </w:r>
      <w:r>
        <w:t xml:space="preserve"> </w:t>
      </w:r>
      <w:r w:rsidR="00147A3D">
        <w:t>non_sRI normal_RF</w:t>
      </w:r>
      <w:r>
        <w:t>]=", roc, '+-', gs10)</w:t>
      </w:r>
    </w:p>
    <w:p w14:paraId="3591F3B7" w14:textId="77777777" w:rsidR="003A55A9" w:rsidRDefault="003A55A9" w:rsidP="003A55A9">
      <w:r>
        <w:t xml:space="preserve">    print("--------------------------------------------------------------------------------------------------------")</w:t>
      </w:r>
    </w:p>
    <w:p w14:paraId="3B3F8CDF" w14:textId="77777777" w:rsidR="003A55A9" w:rsidRDefault="003A55A9" w:rsidP="003A55A9"/>
    <w:p w14:paraId="100C153D" w14:textId="77777777" w:rsidR="003A55A9" w:rsidRDefault="003A55A9" w:rsidP="003A55A9"/>
    <w:p w14:paraId="3A9790EA" w14:textId="77777777" w:rsidR="003A55A9" w:rsidRDefault="003A55A9" w:rsidP="003A55A9">
      <w:r>
        <w:t>#############################################################</w:t>
      </w:r>
    </w:p>
    <w:p w14:paraId="639F2CFC" w14:textId="77777777" w:rsidR="003A55A9" w:rsidRDefault="003A55A9" w:rsidP="003A55A9"/>
    <w:p w14:paraId="6C8DA06D" w14:textId="77777777" w:rsidR="003A55A9" w:rsidRDefault="003A55A9" w:rsidP="003A55A9"/>
    <w:p w14:paraId="1050707C" w14:textId="77777777" w:rsidR="003A55A9" w:rsidRDefault="003A55A9" w:rsidP="003A55A9">
      <w:r>
        <w:t>def cal_confidence_test(y_score):</w:t>
      </w:r>
    </w:p>
    <w:p w14:paraId="78F7F453" w14:textId="77777777" w:rsidR="003A55A9" w:rsidRDefault="003A55A9" w:rsidP="003A55A9">
      <w:r>
        <w:t xml:space="preserve">    count = np.zeros((3),dtype='float32')</w:t>
      </w:r>
    </w:p>
    <w:p w14:paraId="5B650598" w14:textId="77777777" w:rsidR="003A55A9" w:rsidRDefault="003A55A9" w:rsidP="003A55A9">
      <w:r>
        <w:t xml:space="preserve">    i = 0</w:t>
      </w:r>
    </w:p>
    <w:p w14:paraId="4D94725B" w14:textId="77777777" w:rsidR="003A55A9" w:rsidRDefault="003A55A9" w:rsidP="003A55A9">
      <w:r>
        <w:t xml:space="preserve">    j = 0</w:t>
      </w:r>
    </w:p>
    <w:p w14:paraId="52F3FA9A" w14:textId="77777777" w:rsidR="003A55A9" w:rsidRDefault="003A55A9" w:rsidP="003A55A9">
      <w:r>
        <w:t xml:space="preserve">    k = 0</w:t>
      </w:r>
    </w:p>
    <w:p w14:paraId="74E1D536" w14:textId="77777777" w:rsidR="003A55A9" w:rsidRDefault="003A55A9" w:rsidP="003A55A9"/>
    <w:p w14:paraId="16BD6EB5" w14:textId="77777777" w:rsidR="003A55A9" w:rsidRDefault="003A55A9" w:rsidP="003A55A9">
      <w:r>
        <w:t xml:space="preserve">    for s in y_score:</w:t>
      </w:r>
    </w:p>
    <w:p w14:paraId="7C4CD36B" w14:textId="77777777" w:rsidR="003A55A9" w:rsidRDefault="003A55A9" w:rsidP="003A55A9">
      <w:r>
        <w:t xml:space="preserve">        count[0] += max(s)</w:t>
      </w:r>
    </w:p>
    <w:p w14:paraId="2A579C85" w14:textId="77777777" w:rsidR="003A55A9" w:rsidRDefault="003A55A9" w:rsidP="003A55A9">
      <w:r>
        <w:t xml:space="preserve">        i += 1</w:t>
      </w:r>
    </w:p>
    <w:p w14:paraId="7E1C5C7A" w14:textId="77777777" w:rsidR="003A55A9" w:rsidRDefault="003A55A9" w:rsidP="003A55A9">
      <w:r>
        <w:t xml:space="preserve">        if i == 11:</w:t>
      </w:r>
    </w:p>
    <w:p w14:paraId="21149D13" w14:textId="77777777" w:rsidR="003A55A9" w:rsidRDefault="003A55A9" w:rsidP="003A55A9">
      <w:r>
        <w:t xml:space="preserve">            ais =  count[0] / 11.0</w:t>
      </w:r>
    </w:p>
    <w:p w14:paraId="13E91732" w14:textId="52FE52E5" w:rsidR="00117A14" w:rsidRDefault="003A55A9" w:rsidP="00117A14">
      <w:r>
        <w:t xml:space="preserve">        elif (i &gt; 11) &amp; (i &lt;= 27):  #</w:t>
      </w:r>
      <w:r w:rsidR="00117A14" w:rsidRPr="00117A14">
        <w:t xml:space="preserve"> Change interval when changing to train</w:t>
      </w:r>
    </w:p>
    <w:p w14:paraId="1245800D" w14:textId="702B94F4" w:rsidR="003A55A9" w:rsidRDefault="003A55A9" w:rsidP="003A55A9">
      <w:r>
        <w:t xml:space="preserve">            count[1] += max(s)</w:t>
      </w:r>
    </w:p>
    <w:p w14:paraId="0F4E3689" w14:textId="77777777" w:rsidR="003A55A9" w:rsidRDefault="003A55A9" w:rsidP="003A55A9">
      <w:r>
        <w:t xml:space="preserve">            j += 1</w:t>
      </w:r>
    </w:p>
    <w:p w14:paraId="468EE802" w14:textId="77777777" w:rsidR="003A55A9" w:rsidRDefault="003A55A9" w:rsidP="003A55A9">
      <w:r>
        <w:t xml:space="preserve">        elif i &gt; 27:</w:t>
      </w:r>
    </w:p>
    <w:p w14:paraId="73675E14" w14:textId="77777777" w:rsidR="003A55A9" w:rsidRDefault="003A55A9" w:rsidP="003A55A9">
      <w:r>
        <w:t xml:space="preserve">            count[2] += max(s)</w:t>
      </w:r>
    </w:p>
    <w:p w14:paraId="5F911ECC" w14:textId="77777777" w:rsidR="003A55A9" w:rsidRDefault="003A55A9" w:rsidP="003A55A9">
      <w:r>
        <w:t xml:space="preserve">            k += 1</w:t>
      </w:r>
    </w:p>
    <w:p w14:paraId="5D5769ED" w14:textId="77777777" w:rsidR="003A55A9" w:rsidRDefault="003A55A9" w:rsidP="003A55A9">
      <w:r>
        <w:t xml:space="preserve">    #print(i,j,k)</w:t>
      </w:r>
    </w:p>
    <w:p w14:paraId="7D877F90" w14:textId="77777777" w:rsidR="003A55A9" w:rsidRDefault="003A55A9" w:rsidP="003A55A9">
      <w:r>
        <w:t xml:space="preserve">    print("confidence of all = ",count[0]/i)</w:t>
      </w:r>
    </w:p>
    <w:p w14:paraId="5235A8AE" w14:textId="77777777" w:rsidR="003A55A9" w:rsidRDefault="003A55A9" w:rsidP="003A55A9">
      <w:r>
        <w:t xml:space="preserve">    print("confidence of AIS = ", ais)</w:t>
      </w:r>
    </w:p>
    <w:p w14:paraId="6F94EE4E" w14:textId="77777777" w:rsidR="003A55A9" w:rsidRDefault="003A55A9" w:rsidP="003A55A9">
      <w:r>
        <w:t xml:space="preserve">    print("confidence of IAC = ",count[1]/j)</w:t>
      </w:r>
    </w:p>
    <w:p w14:paraId="3F871109" w14:textId="77777777" w:rsidR="003A55A9" w:rsidRDefault="003A55A9" w:rsidP="003A55A9">
      <w:r>
        <w:t xml:space="preserve">    print("confidence of MIA = ",count[2]/k)</w:t>
      </w:r>
    </w:p>
    <w:p w14:paraId="3BA552EC" w14:textId="77777777" w:rsidR="003A55A9" w:rsidRDefault="003A55A9" w:rsidP="003A55A9">
      <w:r>
        <w:t>def cal_confidence_train(y_score):</w:t>
      </w:r>
    </w:p>
    <w:p w14:paraId="506AFA9B" w14:textId="77777777" w:rsidR="003A55A9" w:rsidRDefault="003A55A9" w:rsidP="003A55A9">
      <w:r>
        <w:t xml:space="preserve">    count = np.zeros((3),dtype='float32')</w:t>
      </w:r>
    </w:p>
    <w:p w14:paraId="331CE21A" w14:textId="77777777" w:rsidR="003A55A9" w:rsidRDefault="003A55A9" w:rsidP="003A55A9">
      <w:r>
        <w:t xml:space="preserve">    i = 0</w:t>
      </w:r>
    </w:p>
    <w:p w14:paraId="761AD875" w14:textId="77777777" w:rsidR="003A55A9" w:rsidRDefault="003A55A9" w:rsidP="003A55A9">
      <w:r>
        <w:t xml:space="preserve">    j = 0</w:t>
      </w:r>
    </w:p>
    <w:p w14:paraId="7EEEF89C" w14:textId="77777777" w:rsidR="003A55A9" w:rsidRDefault="003A55A9" w:rsidP="003A55A9">
      <w:r>
        <w:t xml:space="preserve">    k = 0</w:t>
      </w:r>
    </w:p>
    <w:p w14:paraId="30C47F78" w14:textId="77777777" w:rsidR="003A55A9" w:rsidRDefault="003A55A9" w:rsidP="003A55A9">
      <w:r>
        <w:t xml:space="preserve">    ais = 0</w:t>
      </w:r>
    </w:p>
    <w:p w14:paraId="7D5AEFBD" w14:textId="77777777" w:rsidR="003A55A9" w:rsidRDefault="003A55A9" w:rsidP="003A55A9">
      <w:r>
        <w:t xml:space="preserve">    for s in y_score:</w:t>
      </w:r>
    </w:p>
    <w:p w14:paraId="24AC1B00" w14:textId="77777777" w:rsidR="003A55A9" w:rsidRDefault="003A55A9" w:rsidP="003A55A9">
      <w:r>
        <w:t xml:space="preserve">        count[0] += max(s)</w:t>
      </w:r>
    </w:p>
    <w:p w14:paraId="799493DB" w14:textId="77777777" w:rsidR="003A55A9" w:rsidRDefault="003A55A9" w:rsidP="003A55A9">
      <w:r>
        <w:t xml:space="preserve">        i += 1</w:t>
      </w:r>
    </w:p>
    <w:p w14:paraId="53F935FD" w14:textId="77777777" w:rsidR="003A55A9" w:rsidRDefault="003A55A9" w:rsidP="003A55A9">
      <w:r>
        <w:t xml:space="preserve">        if i == 58:</w:t>
      </w:r>
    </w:p>
    <w:p w14:paraId="1A990773" w14:textId="77777777" w:rsidR="003A55A9" w:rsidRDefault="003A55A9" w:rsidP="003A55A9">
      <w:r>
        <w:t xml:space="preserve">            ais = count[0] / 58.0</w:t>
      </w:r>
    </w:p>
    <w:p w14:paraId="7BBF86C3" w14:textId="5044ED3F" w:rsidR="003A55A9" w:rsidRDefault="003A55A9" w:rsidP="003A55A9">
      <w:r>
        <w:lastRenderedPageBreak/>
        <w:t xml:space="preserve">        elif (i &gt; 58) &amp; (i &lt;= 380):  #</w:t>
      </w:r>
      <w:r w:rsidR="00117A14" w:rsidRPr="00117A14">
        <w:t xml:space="preserve"> Change interval when changing to train</w:t>
      </w:r>
    </w:p>
    <w:p w14:paraId="7DA1EBAF" w14:textId="77777777" w:rsidR="003A55A9" w:rsidRDefault="003A55A9" w:rsidP="003A55A9">
      <w:r>
        <w:t xml:space="preserve">            count[1] += max(s)</w:t>
      </w:r>
    </w:p>
    <w:p w14:paraId="47DB9AB9" w14:textId="77777777" w:rsidR="003A55A9" w:rsidRDefault="003A55A9" w:rsidP="003A55A9">
      <w:r>
        <w:t xml:space="preserve">            j += 1</w:t>
      </w:r>
    </w:p>
    <w:p w14:paraId="4ECB98AD" w14:textId="77777777" w:rsidR="003A55A9" w:rsidRDefault="003A55A9" w:rsidP="003A55A9">
      <w:r>
        <w:t xml:space="preserve">        elif i &gt; 380:</w:t>
      </w:r>
    </w:p>
    <w:p w14:paraId="73AD0D25" w14:textId="77777777" w:rsidR="003A55A9" w:rsidRDefault="003A55A9" w:rsidP="003A55A9">
      <w:r>
        <w:t xml:space="preserve">            count[2] += max(s)</w:t>
      </w:r>
    </w:p>
    <w:p w14:paraId="50DE3EA6" w14:textId="77777777" w:rsidR="003A55A9" w:rsidRDefault="003A55A9" w:rsidP="003A55A9">
      <w:r>
        <w:t xml:space="preserve">            k += 1</w:t>
      </w:r>
    </w:p>
    <w:p w14:paraId="79164A08" w14:textId="77777777" w:rsidR="003A55A9" w:rsidRDefault="003A55A9" w:rsidP="003A55A9">
      <w:r>
        <w:t xml:space="preserve">    #print(i,j,k)</w:t>
      </w:r>
    </w:p>
    <w:p w14:paraId="67230C0A" w14:textId="77777777" w:rsidR="003A55A9" w:rsidRDefault="003A55A9" w:rsidP="003A55A9">
      <w:r>
        <w:t xml:space="preserve">    print("confidence of all = ",count[0]/i)</w:t>
      </w:r>
    </w:p>
    <w:p w14:paraId="4691D4A4" w14:textId="77777777" w:rsidR="003A55A9" w:rsidRDefault="003A55A9" w:rsidP="003A55A9">
      <w:r>
        <w:t xml:space="preserve">    print("confidence of AIS = ", ais)</w:t>
      </w:r>
    </w:p>
    <w:p w14:paraId="63977ED4" w14:textId="77777777" w:rsidR="003A55A9" w:rsidRDefault="003A55A9" w:rsidP="003A55A9">
      <w:r>
        <w:t xml:space="preserve">    print("confidence of IAC = ",count[1]/j)</w:t>
      </w:r>
    </w:p>
    <w:p w14:paraId="45E97065" w14:textId="77777777" w:rsidR="003A55A9" w:rsidRDefault="003A55A9" w:rsidP="003A55A9">
      <w:r>
        <w:t xml:space="preserve">    print("confidence of MIA = ",count[2]/k)</w:t>
      </w:r>
    </w:p>
    <w:p w14:paraId="2789A351" w14:textId="77777777" w:rsidR="003A55A9" w:rsidRDefault="003A55A9" w:rsidP="003A55A9"/>
    <w:p w14:paraId="664B1EFC" w14:textId="77777777" w:rsidR="003A55A9" w:rsidRDefault="003A55A9" w:rsidP="003A55A9"/>
    <w:p w14:paraId="6AF08B1A" w14:textId="77777777" w:rsidR="003A55A9" w:rsidRDefault="003A55A9" w:rsidP="003A55A9">
      <w:r>
        <w:t>def main():</w:t>
      </w:r>
    </w:p>
    <w:p w14:paraId="29155151" w14:textId="77777777" w:rsidR="003A55A9" w:rsidRDefault="003A55A9" w:rsidP="003A55A9">
      <w:r>
        <w:t xml:space="preserve">    pathTrain = 'D:/DM/train/png/'</w:t>
      </w:r>
    </w:p>
    <w:p w14:paraId="31DD676B" w14:textId="77777777" w:rsidR="003A55A9" w:rsidRDefault="003A55A9" w:rsidP="003A55A9">
      <w:r>
        <w:t xml:space="preserve">    pathTraindcm = 'D:/DM/train/dcm/'</w:t>
      </w:r>
    </w:p>
    <w:p w14:paraId="15D5494B" w14:textId="77777777" w:rsidR="003A55A9" w:rsidRDefault="003A55A9" w:rsidP="003A55A9"/>
    <w:p w14:paraId="3269786C" w14:textId="77777777" w:rsidR="003A55A9" w:rsidRDefault="003A55A9" w:rsidP="003A55A9">
      <w:r>
        <w:t xml:space="preserve">    pathTest = 'D:/DM/test/png/'</w:t>
      </w:r>
    </w:p>
    <w:p w14:paraId="133D873A" w14:textId="77777777" w:rsidR="003A55A9" w:rsidRDefault="003A55A9" w:rsidP="003A55A9">
      <w:r>
        <w:t xml:space="preserve">    pathTestdcm = 'D:/DM/test/dcm/'</w:t>
      </w:r>
    </w:p>
    <w:p w14:paraId="3A797431" w14:textId="77777777" w:rsidR="003A55A9" w:rsidRDefault="003A55A9" w:rsidP="003A55A9">
      <w:r>
        <w:t xml:space="preserve">    </w:t>
      </w:r>
    </w:p>
    <w:p w14:paraId="606B5783" w14:textId="77777777" w:rsidR="003A55A9" w:rsidRDefault="003A55A9" w:rsidP="003A55A9">
      <w:r>
        <w:t xml:space="preserve">    dictionary = bowTrainer(pathTrain, pathTraindcm)</w:t>
      </w:r>
    </w:p>
    <w:p w14:paraId="11092305" w14:textId="77777777" w:rsidR="003A55A9" w:rsidRDefault="003A55A9" w:rsidP="003A55A9">
      <w:r>
        <w:t xml:space="preserve">    </w:t>
      </w:r>
    </w:p>
    <w:p w14:paraId="269135E8" w14:textId="77777777" w:rsidR="003A55A9" w:rsidRDefault="003A55A9" w:rsidP="003A55A9">
      <w:r>
        <w:t xml:space="preserve">    id_train_List, feature_train_List = bof_extraction(pathTrain, pathTraindcm, dictionary)</w:t>
      </w:r>
    </w:p>
    <w:p w14:paraId="2BCDDCE0" w14:textId="77777777" w:rsidR="003A55A9" w:rsidRDefault="003A55A9" w:rsidP="003A55A9">
      <w:r>
        <w:t xml:space="preserve">    id_test_List, feature_test_List = bof_extraction(pathTest, pathTestdcm, dictionary)</w:t>
      </w:r>
    </w:p>
    <w:p w14:paraId="139F3DD1" w14:textId="77777777" w:rsidR="003A55A9" w:rsidRDefault="003A55A9" w:rsidP="003A55A9">
      <w:r>
        <w:t xml:space="preserve">    </w:t>
      </w:r>
    </w:p>
    <w:p w14:paraId="5F13367E" w14:textId="77777777" w:rsidR="003A55A9" w:rsidRDefault="003A55A9" w:rsidP="003A55A9">
      <w:r>
        <w:t xml:space="preserve">    dtype = {'ID':str }</w:t>
      </w:r>
    </w:p>
    <w:p w14:paraId="7F1E691E" w14:textId="77777777" w:rsidR="003A55A9" w:rsidRDefault="003A55A9" w:rsidP="003A55A9">
      <w:r>
        <w:t xml:space="preserve">    df = pd.read_excel('111.xlsx',dtype = dtype)</w:t>
      </w:r>
    </w:p>
    <w:p w14:paraId="4CB3B2F0" w14:textId="3D0E7862" w:rsidR="003A55A9" w:rsidRDefault="003A55A9" w:rsidP="003A55A9">
      <w:r>
        <w:t xml:space="preserve">    # </w:t>
      </w:r>
      <w:r w:rsidR="00117A14">
        <w:t>read all the data in the excel file</w:t>
      </w:r>
    </w:p>
    <w:p w14:paraId="24E47196" w14:textId="30674522" w:rsidR="003A55A9" w:rsidRDefault="003A55A9" w:rsidP="003A55A9">
      <w:r>
        <w:t xml:space="preserve">    file_excel = df.loc[:, ['ID', '</w:t>
      </w:r>
      <w:r w:rsidR="00117A14">
        <w:rPr>
          <w:rFonts w:hint="eastAsia"/>
        </w:rPr>
        <w:t>g</w:t>
      </w:r>
      <w:r w:rsidR="00117A14">
        <w:t>ender</w:t>
      </w:r>
      <w:r>
        <w:t>', '</w:t>
      </w:r>
      <w:r w:rsidR="00117A14">
        <w:t>age</w:t>
      </w:r>
      <w:r>
        <w:t xml:space="preserve">', 'BMI']].values   ### </w:t>
      </w:r>
      <w:r w:rsidR="00117A14">
        <w:t xml:space="preserve"> adding the clinical data</w:t>
      </w:r>
    </w:p>
    <w:p w14:paraId="6AE65D82" w14:textId="77777777" w:rsidR="003A55A9" w:rsidRDefault="003A55A9" w:rsidP="003A55A9">
      <w:r>
        <w:t xml:space="preserve">   </w:t>
      </w:r>
    </w:p>
    <w:p w14:paraId="229E3226" w14:textId="77777777" w:rsidR="003A55A9" w:rsidRDefault="003A55A9" w:rsidP="003A55A9">
      <w:r>
        <w:t xml:space="preserve">    train_bof = add(feature_train_List,id_train_List,file_excel) </w:t>
      </w:r>
    </w:p>
    <w:p w14:paraId="29F6A144" w14:textId="77777777" w:rsidR="003A55A9" w:rsidRDefault="003A55A9" w:rsidP="003A55A9">
      <w:r>
        <w:t xml:space="preserve">    test_bof = add(feature_test_List,id_test_List,file_excel)</w:t>
      </w:r>
    </w:p>
    <w:p w14:paraId="75956FC9" w14:textId="77777777" w:rsidR="003A55A9" w:rsidRDefault="003A55A9" w:rsidP="003A55A9">
      <w:r>
        <w:t xml:space="preserve">    </w:t>
      </w:r>
    </w:p>
    <w:p w14:paraId="00EE7A2B" w14:textId="77777777" w:rsidR="003A55A9" w:rsidRDefault="003A55A9" w:rsidP="003A55A9">
      <w:r>
        <w:t xml:space="preserve">    print(train_bof)</w:t>
      </w:r>
    </w:p>
    <w:p w14:paraId="57D178BE" w14:textId="77777777" w:rsidR="003A55A9" w:rsidRDefault="003A55A9" w:rsidP="003A55A9">
      <w:r>
        <w:t xml:space="preserve">    print(test_bof)</w:t>
      </w:r>
    </w:p>
    <w:p w14:paraId="1A1208EA" w14:textId="59AB594B" w:rsidR="003A55A9" w:rsidRDefault="003A55A9" w:rsidP="003A55A9">
      <w:r>
        <w:t xml:space="preserve">    #</w:t>
      </w:r>
      <w:r w:rsidR="00117A14">
        <w:rPr>
          <w:rFonts w:hint="eastAsia"/>
        </w:rPr>
        <w:t>s</w:t>
      </w:r>
      <w:r w:rsidR="00117A14">
        <w:t xml:space="preserve">ave </w:t>
      </w:r>
      <w:r>
        <w:t>train_bof.CSV</w:t>
      </w:r>
    </w:p>
    <w:p w14:paraId="40ECA990" w14:textId="77777777" w:rsidR="003A55A9" w:rsidRDefault="003A55A9" w:rsidP="003A55A9">
      <w:r>
        <w:t xml:space="preserve">    train_bof = pd.DataFrame(train_bof)</w:t>
      </w:r>
    </w:p>
    <w:p w14:paraId="5231C7C3" w14:textId="77777777" w:rsidR="003A55A9" w:rsidRDefault="003A55A9" w:rsidP="003A55A9">
      <w:r>
        <w:t xml:space="preserve">    train_bof.to_csv('train_bof.csv',index = False)</w:t>
      </w:r>
    </w:p>
    <w:p w14:paraId="5AC9647F" w14:textId="4A87E00E" w:rsidR="003A55A9" w:rsidRDefault="003A55A9" w:rsidP="003A55A9">
      <w:r>
        <w:t xml:space="preserve">    #</w:t>
      </w:r>
      <w:r w:rsidR="00117A14">
        <w:rPr>
          <w:rFonts w:hint="eastAsia"/>
        </w:rPr>
        <w:t>s</w:t>
      </w:r>
      <w:r w:rsidR="00117A14">
        <w:t xml:space="preserve">ave </w:t>
      </w:r>
      <w:r>
        <w:t>test_bof.CSV</w:t>
      </w:r>
    </w:p>
    <w:p w14:paraId="7B21421C" w14:textId="77777777" w:rsidR="003A55A9" w:rsidRDefault="003A55A9" w:rsidP="003A55A9">
      <w:r>
        <w:t xml:space="preserve">    test_bof = pd.DataFrame(test_bof)</w:t>
      </w:r>
    </w:p>
    <w:p w14:paraId="45F2348B" w14:textId="77777777" w:rsidR="003A55A9" w:rsidRDefault="003A55A9" w:rsidP="003A55A9">
      <w:r>
        <w:t xml:space="preserve">    test_bof.to_csv('test_bof.csv',index = False)</w:t>
      </w:r>
    </w:p>
    <w:p w14:paraId="77D68272" w14:textId="77777777" w:rsidR="003A55A9" w:rsidRDefault="003A55A9" w:rsidP="003A55A9"/>
    <w:p w14:paraId="7B575A54" w14:textId="77777777" w:rsidR="003A55A9" w:rsidRDefault="003A55A9" w:rsidP="003A55A9">
      <w:r>
        <w:t xml:space="preserve">    </w:t>
      </w:r>
    </w:p>
    <w:p w14:paraId="61313FBA" w14:textId="407BA108" w:rsidR="003A55A9" w:rsidRDefault="003A55A9" w:rsidP="003A55A9">
      <w:r>
        <w:t xml:space="preserve">    ############# labelled_data start #######   </w:t>
      </w:r>
    </w:p>
    <w:p w14:paraId="39669C1C" w14:textId="77777777" w:rsidR="003A55A9" w:rsidRDefault="003A55A9" w:rsidP="003A55A9">
      <w:r>
        <w:lastRenderedPageBreak/>
        <w:t xml:space="preserve">        </w:t>
      </w:r>
    </w:p>
    <w:p w14:paraId="307FBA56" w14:textId="77777777" w:rsidR="003A55A9" w:rsidRDefault="003A55A9" w:rsidP="003A55A9">
      <w:r>
        <w:t xml:space="preserve">    xLabel = np.zeros((49),dtype='uint8')</w:t>
      </w:r>
    </w:p>
    <w:p w14:paraId="2F1C38C1" w14:textId="77777777" w:rsidR="003A55A9" w:rsidRDefault="003A55A9" w:rsidP="003A55A9">
      <w:r>
        <w:t xml:space="preserve">    xLabel[13:36] = 1</w:t>
      </w:r>
    </w:p>
    <w:p w14:paraId="68BA10D6" w14:textId="77777777" w:rsidR="003A55A9" w:rsidRDefault="003A55A9" w:rsidP="003A55A9">
      <w:r>
        <w:t xml:space="preserve">    xLabel[36:49] = 2</w:t>
      </w:r>
    </w:p>
    <w:p w14:paraId="4524E1F2" w14:textId="77777777" w:rsidR="003A55A9" w:rsidRDefault="003A55A9" w:rsidP="003A55A9">
      <w:r>
        <w:t xml:space="preserve">     </w:t>
      </w:r>
    </w:p>
    <w:p w14:paraId="32FCD296" w14:textId="77777777" w:rsidR="003A55A9" w:rsidRDefault="003A55A9" w:rsidP="003A55A9">
      <w:r>
        <w:t xml:space="preserve">    yLabel = np.zeros((21),dtype='uint8')</w:t>
      </w:r>
    </w:p>
    <w:p w14:paraId="28279DE2" w14:textId="77777777" w:rsidR="003A55A9" w:rsidRDefault="003A55A9" w:rsidP="003A55A9">
      <w:r>
        <w:t xml:space="preserve">    yLabel[6:16] = 1</w:t>
      </w:r>
    </w:p>
    <w:p w14:paraId="12E0B554" w14:textId="77777777" w:rsidR="003A55A9" w:rsidRDefault="003A55A9" w:rsidP="003A55A9">
      <w:r>
        <w:t xml:space="preserve">    yLabel[16:21] = 2    </w:t>
      </w:r>
    </w:p>
    <w:p w14:paraId="51992344" w14:textId="3FCF39F3" w:rsidR="003A55A9" w:rsidRDefault="003A55A9" w:rsidP="003A55A9">
      <w:r>
        <w:t xml:space="preserve">    # convert into integer</w:t>
      </w:r>
    </w:p>
    <w:p w14:paraId="7AEADA0A" w14:textId="77777777" w:rsidR="003A55A9" w:rsidRDefault="003A55A9" w:rsidP="003A55A9">
      <w:r>
        <w:t xml:space="preserve">    atrain = xLabel.tolist()</w:t>
      </w:r>
    </w:p>
    <w:p w14:paraId="1EBBB8E1" w14:textId="77777777" w:rsidR="003A55A9" w:rsidRDefault="003A55A9" w:rsidP="003A55A9">
      <w:r>
        <w:t xml:space="preserve">    atest = yLabel.tolist()</w:t>
      </w:r>
    </w:p>
    <w:p w14:paraId="22B06456" w14:textId="38A9EC21" w:rsidR="003A55A9" w:rsidRDefault="003A55A9" w:rsidP="003A55A9">
      <w:r>
        <w:t xml:space="preserve">    #</w:t>
      </w:r>
      <w:r>
        <w:rPr>
          <w:rFonts w:hint="eastAsia"/>
        </w:rPr>
        <w:t>s</w:t>
      </w:r>
      <w:r>
        <w:t>et the number of classification</w:t>
      </w:r>
    </w:p>
    <w:p w14:paraId="6405ED7D" w14:textId="77777777" w:rsidR="003A55A9" w:rsidRDefault="003A55A9" w:rsidP="003A55A9">
      <w:r>
        <w:t xml:space="preserve">    num_classes = 3</w:t>
      </w:r>
    </w:p>
    <w:p w14:paraId="0D4D245B" w14:textId="2075FA98" w:rsidR="00117A14" w:rsidRDefault="003A55A9" w:rsidP="00117A14">
      <w:pPr>
        <w:ind w:firstLine="429"/>
      </w:pPr>
      <w:r>
        <w:t xml:space="preserve"># </w:t>
      </w:r>
      <w:r w:rsidR="00117A14" w:rsidRPr="00117A14">
        <w:t>Convert an integer to a 10-bit one hot code</w:t>
      </w:r>
    </w:p>
    <w:p w14:paraId="6438FD4C" w14:textId="2A76093D" w:rsidR="003A55A9" w:rsidRDefault="003A55A9" w:rsidP="00117A14">
      <w:pPr>
        <w:ind w:firstLine="429"/>
      </w:pPr>
      <w:r>
        <w:t xml:space="preserve">    trainLabel = np.eye(num_classes)[atrain]</w:t>
      </w:r>
    </w:p>
    <w:p w14:paraId="795A28B1" w14:textId="77777777" w:rsidR="003A55A9" w:rsidRDefault="003A55A9" w:rsidP="003A55A9">
      <w:r>
        <w:t xml:space="preserve">    testLabel = np.eye(num_classes)[atest]</w:t>
      </w:r>
    </w:p>
    <w:p w14:paraId="12D81793" w14:textId="77777777" w:rsidR="003A55A9" w:rsidRDefault="003A55A9" w:rsidP="003A55A9">
      <w:r>
        <w:t xml:space="preserve">    print(trainLabel)</w:t>
      </w:r>
    </w:p>
    <w:p w14:paraId="070D0CE4" w14:textId="09A8582B" w:rsidR="003A55A9" w:rsidRDefault="003A55A9" w:rsidP="003A55A9">
      <w:r>
        <w:t xml:space="preserve">    ################### labelled_data end ############    </w:t>
      </w:r>
    </w:p>
    <w:p w14:paraId="1AB439EF" w14:textId="77777777" w:rsidR="003A55A9" w:rsidRDefault="003A55A9" w:rsidP="003A55A9">
      <w:r>
        <w:t xml:space="preserve">    classifier = OneVsRestClassifier(svm.SVC(C=10, kernel='linear', gamma=100, decision_function_shape='ovr'))</w:t>
      </w:r>
    </w:p>
    <w:p w14:paraId="0F1F34A8" w14:textId="77777777" w:rsidR="003A55A9" w:rsidRDefault="003A55A9" w:rsidP="003A55A9">
      <w:r>
        <w:t xml:space="preserve">    y_score = classifier.fit(train_bof, trainLabel).decision_function(test_bof)</w:t>
      </w:r>
    </w:p>
    <w:p w14:paraId="3B33D8AA" w14:textId="77777777" w:rsidR="003A55A9" w:rsidRDefault="003A55A9" w:rsidP="003A55A9">
      <w:r>
        <w:t xml:space="preserve">    x_score = classifier.fit(train_bof, trainLabel).decision_function(train_bof)</w:t>
      </w:r>
    </w:p>
    <w:p w14:paraId="4F0BBE1C" w14:textId="77777777" w:rsidR="003A55A9" w:rsidRDefault="003A55A9" w:rsidP="003A55A9">
      <w:r>
        <w:t xml:space="preserve">    </w:t>
      </w:r>
    </w:p>
    <w:p w14:paraId="10891589" w14:textId="6E20EF42" w:rsidR="003A55A9" w:rsidRDefault="003A55A9" w:rsidP="003A55A9">
      <w:r>
        <w:t xml:space="preserve">    ### </w:t>
      </w:r>
      <w:r>
        <w:rPr>
          <w:rFonts w:hint="eastAsia"/>
        </w:rPr>
        <w:t>c</w:t>
      </w:r>
      <w:r>
        <w:t>alculation ##########################</w:t>
      </w:r>
    </w:p>
    <w:p w14:paraId="760BE8AE" w14:textId="77777777" w:rsidR="003A55A9" w:rsidRDefault="003A55A9" w:rsidP="003A55A9">
      <w:r>
        <w:t xml:space="preserve">    Y_pred = classifier.predict(test_bof)</w:t>
      </w:r>
    </w:p>
    <w:p w14:paraId="41EA5917" w14:textId="77777777" w:rsidR="003A55A9" w:rsidRDefault="003A55A9" w:rsidP="003A55A9">
      <w:r>
        <w:t xml:space="preserve">    Y_valid = testLabel   </w:t>
      </w:r>
    </w:p>
    <w:p w14:paraId="5668A730" w14:textId="77777777" w:rsidR="003A55A9" w:rsidRDefault="003A55A9" w:rsidP="003A55A9">
      <w:r>
        <w:t xml:space="preserve">    </w:t>
      </w:r>
    </w:p>
    <w:p w14:paraId="07E2C27E" w14:textId="05104D00" w:rsidR="003A55A9" w:rsidRDefault="003A55A9" w:rsidP="003A55A9">
      <w:r>
        <w:t xml:space="preserve">    print("===============confidence interval of testing cohort============")</w:t>
      </w:r>
    </w:p>
    <w:p w14:paraId="214C1E63" w14:textId="77777777" w:rsidR="003A55A9" w:rsidRDefault="003A55A9" w:rsidP="003A55A9">
      <w:r>
        <w:t xml:space="preserve">    cal_confidence_test(y_score)</w:t>
      </w:r>
    </w:p>
    <w:p w14:paraId="003681CD" w14:textId="499884DE" w:rsidR="003A55A9" w:rsidRDefault="003A55A9" w:rsidP="003A55A9">
      <w:r>
        <w:t xml:space="preserve">    print("===============confidence interval of training cohort =============")</w:t>
      </w:r>
    </w:p>
    <w:p w14:paraId="461E540A" w14:textId="77777777" w:rsidR="003A55A9" w:rsidRDefault="003A55A9" w:rsidP="003A55A9">
      <w:r>
        <w:t xml:space="preserve">    cal_confidence_train(x_score)</w:t>
      </w:r>
    </w:p>
    <w:p w14:paraId="148AD0D0" w14:textId="77777777" w:rsidR="003A55A9" w:rsidRDefault="003A55A9" w:rsidP="003A55A9"/>
    <w:p w14:paraId="2C7980DF" w14:textId="77777777" w:rsidR="003A55A9" w:rsidRDefault="003A55A9" w:rsidP="003A55A9"/>
    <w:p w14:paraId="4C51C586" w14:textId="78CC0128" w:rsidR="003A55A9" w:rsidRDefault="003A55A9" w:rsidP="003A55A9">
      <w:r>
        <w:t xml:space="preserve">    ### </w:t>
      </w:r>
      <w:r w:rsidR="00EB3B35">
        <w:rPr>
          <w:rFonts w:hint="eastAsia"/>
        </w:rPr>
        <w:t>c</w:t>
      </w:r>
      <w:r w:rsidR="00EB3B35">
        <w:t>alculating the results</w:t>
      </w:r>
      <w:r>
        <w:t xml:space="preserve"> ##########################</w:t>
      </w:r>
    </w:p>
    <w:p w14:paraId="78138FB3" w14:textId="77777777" w:rsidR="003A55A9" w:rsidRDefault="003A55A9" w:rsidP="003A55A9">
      <w:r>
        <w:t xml:space="preserve">    Y_pred = classifier.predict(test_bof)</w:t>
      </w:r>
    </w:p>
    <w:p w14:paraId="217CC70E" w14:textId="77777777" w:rsidR="003A55A9" w:rsidRDefault="003A55A9" w:rsidP="003A55A9">
      <w:r>
        <w:t xml:space="preserve">    Y_valid = testLabel</w:t>
      </w:r>
    </w:p>
    <w:p w14:paraId="4AED35D5" w14:textId="77777777" w:rsidR="003A55A9" w:rsidRDefault="003A55A9" w:rsidP="003A55A9">
      <w:r>
        <w:t xml:space="preserve">    </w:t>
      </w:r>
    </w:p>
    <w:p w14:paraId="09370CBE" w14:textId="77777777" w:rsidR="003A55A9" w:rsidRDefault="003A55A9" w:rsidP="003A55A9">
      <w:r>
        <w:t xml:space="preserve">    </w:t>
      </w:r>
    </w:p>
    <w:p w14:paraId="1FF078C4" w14:textId="77777777" w:rsidR="003A55A9" w:rsidRDefault="003A55A9" w:rsidP="003A55A9">
      <w:r>
        <w:t xml:space="preserve">    precision = precision_score(Y_valid, Y_pred, average='weighted')</w:t>
      </w:r>
    </w:p>
    <w:p w14:paraId="6755C354" w14:textId="77777777" w:rsidR="003A55A9" w:rsidRDefault="003A55A9" w:rsidP="003A55A9">
      <w:r>
        <w:t xml:space="preserve">    print('SVM_precision:',precision)   </w:t>
      </w:r>
    </w:p>
    <w:p w14:paraId="60335C55" w14:textId="77777777" w:rsidR="003A55A9" w:rsidRDefault="003A55A9" w:rsidP="003A55A9">
      <w:r>
        <w:t xml:space="preserve">    recall = recall_score(Y_valid, Y_pred, average='weighted')</w:t>
      </w:r>
    </w:p>
    <w:p w14:paraId="2D6A1B85" w14:textId="77777777" w:rsidR="003A55A9" w:rsidRDefault="003A55A9" w:rsidP="003A55A9">
      <w:r>
        <w:t xml:space="preserve">    print('SVM_recall:',recall)    </w:t>
      </w:r>
    </w:p>
    <w:p w14:paraId="5AAE93B5" w14:textId="77777777" w:rsidR="003A55A9" w:rsidRDefault="003A55A9" w:rsidP="003A55A9">
      <w:r>
        <w:t xml:space="preserve">    f1_LR = f1_score(Y_valid, Y_pred, average='weighted')</w:t>
      </w:r>
    </w:p>
    <w:p w14:paraId="76657126" w14:textId="77777777" w:rsidR="003A55A9" w:rsidRDefault="003A55A9" w:rsidP="003A55A9">
      <w:r>
        <w:t xml:space="preserve">    print('SVM_f1_score:',f1_LR)    </w:t>
      </w:r>
    </w:p>
    <w:p w14:paraId="2CB2BC50" w14:textId="77777777" w:rsidR="003A55A9" w:rsidRDefault="003A55A9" w:rsidP="003A55A9">
      <w:r>
        <w:lastRenderedPageBreak/>
        <w:t xml:space="preserve">    accuracy_LR = accuracy_score(Y_valid, Y_pred)</w:t>
      </w:r>
    </w:p>
    <w:p w14:paraId="5FEF0621" w14:textId="77777777" w:rsidR="003A55A9" w:rsidRDefault="003A55A9" w:rsidP="003A55A9">
      <w:r>
        <w:t xml:space="preserve">    print('SVM_accuracy_score:',accuracy_LR)</w:t>
      </w:r>
    </w:p>
    <w:p w14:paraId="6FCAFB40" w14:textId="77777777" w:rsidR="003A55A9" w:rsidRDefault="003A55A9" w:rsidP="003A55A9">
      <w:r>
        <w:t xml:space="preserve">    acc = accuracy_score(Y_valid, Y_pred)</w:t>
      </w:r>
    </w:p>
    <w:p w14:paraId="5915A93B" w14:textId="77777777" w:rsidR="003A55A9" w:rsidRDefault="003A55A9" w:rsidP="003A55A9">
      <w:r>
        <w:t xml:space="preserve">    print('SVM_ACC:',acc) </w:t>
      </w:r>
    </w:p>
    <w:p w14:paraId="2F0A1453" w14:textId="77777777" w:rsidR="003A55A9" w:rsidRDefault="003A55A9" w:rsidP="003A55A9">
      <w:r>
        <w:t xml:space="preserve">    </w:t>
      </w:r>
    </w:p>
    <w:p w14:paraId="30BA9077" w14:textId="77777777" w:rsidR="003A55A9" w:rsidRDefault="003A55A9" w:rsidP="003A55A9">
      <w:r>
        <w:t>########################################################################</w:t>
      </w:r>
    </w:p>
    <w:p w14:paraId="0044F6AF" w14:textId="77777777" w:rsidR="003A55A9" w:rsidRDefault="003A55A9" w:rsidP="003A55A9">
      <w:r>
        <w:t xml:space="preserve">    y_true = gets_vector(testLabel)</w:t>
      </w:r>
    </w:p>
    <w:p w14:paraId="70B835B1" w14:textId="77777777" w:rsidR="003A55A9" w:rsidRDefault="003A55A9" w:rsidP="003A55A9">
      <w:r>
        <w:t xml:space="preserve">    y_pred = gets_vector(Y_pred)</w:t>
      </w:r>
    </w:p>
    <w:p w14:paraId="65F0C840" w14:textId="77777777" w:rsidR="003A55A9" w:rsidRDefault="003A55A9" w:rsidP="003A55A9">
      <w:r>
        <w:t xml:space="preserve">    print(y_true)</w:t>
      </w:r>
    </w:p>
    <w:p w14:paraId="613F3EB4" w14:textId="77777777" w:rsidR="003A55A9" w:rsidRDefault="003A55A9" w:rsidP="003A55A9">
      <w:r>
        <w:t xml:space="preserve">    print(y_pred)</w:t>
      </w:r>
    </w:p>
    <w:p w14:paraId="5255581B" w14:textId="77777777" w:rsidR="003A55A9" w:rsidRDefault="003A55A9" w:rsidP="003A55A9">
      <w:r>
        <w:t xml:space="preserve">    X_pred = classifier.predict(train_bof)</w:t>
      </w:r>
    </w:p>
    <w:p w14:paraId="2F21E00C" w14:textId="77777777" w:rsidR="003A55A9" w:rsidRDefault="003A55A9" w:rsidP="003A55A9">
      <w:r>
        <w:t xml:space="preserve">    x_true = gets_vector(trainLabel)</w:t>
      </w:r>
    </w:p>
    <w:p w14:paraId="419CF6D7" w14:textId="77777777" w:rsidR="003A55A9" w:rsidRDefault="003A55A9" w:rsidP="003A55A9">
      <w:r>
        <w:t xml:space="preserve">    x_pred = gets_vector(X_pred)</w:t>
      </w:r>
    </w:p>
    <w:p w14:paraId="3DB65EB6" w14:textId="24F97CBF" w:rsidR="003A55A9" w:rsidRDefault="003A55A9" w:rsidP="003A55A9">
      <w:r>
        <w:t xml:space="preserve">    # </w:t>
      </w:r>
      <w:r w:rsidR="00433C76">
        <w:rPr>
          <w:rFonts w:hint="eastAsia"/>
        </w:rPr>
        <w:t>g</w:t>
      </w:r>
      <w:r w:rsidR="00433C76">
        <w:t xml:space="preserve">et </w:t>
      </w:r>
      <w:r>
        <w:t>confusion matrix</w:t>
      </w:r>
    </w:p>
    <w:p w14:paraId="185C4655" w14:textId="77777777" w:rsidR="003A55A9" w:rsidRDefault="003A55A9" w:rsidP="003A55A9"/>
    <w:p w14:paraId="2702F908" w14:textId="77777777" w:rsidR="003A55A9" w:rsidRDefault="003A55A9" w:rsidP="003A55A9">
      <w:r>
        <w:t xml:space="preserve">    test_cm = confusion_matrix(y_true, y_pred)</w:t>
      </w:r>
    </w:p>
    <w:p w14:paraId="38186CB1" w14:textId="640753FB" w:rsidR="003A55A9" w:rsidRDefault="003A55A9" w:rsidP="003A55A9">
      <w:r>
        <w:t xml:space="preserve">    print("===============</w:t>
      </w:r>
      <w:r>
        <w:rPr>
          <w:rFonts w:hint="eastAsia"/>
        </w:rPr>
        <w:t>t</w:t>
      </w:r>
      <w:r>
        <w:t>esting cohort matrix======================\n ", test_cm)</w:t>
      </w:r>
    </w:p>
    <w:p w14:paraId="1C0E9267" w14:textId="77777777" w:rsidR="003A55A9" w:rsidRDefault="003A55A9" w:rsidP="003A55A9">
      <w:r>
        <w:t xml:space="preserve">    train_cm = confusion_matrix(x_true,x_pred)</w:t>
      </w:r>
    </w:p>
    <w:p w14:paraId="7613338F" w14:textId="72E029F7" w:rsidR="003A55A9" w:rsidRDefault="003A55A9" w:rsidP="003A55A9">
      <w:r>
        <w:t xml:space="preserve">    print("===============</w:t>
      </w:r>
      <w:r>
        <w:rPr>
          <w:rFonts w:hint="eastAsia"/>
        </w:rPr>
        <w:t>t</w:t>
      </w:r>
      <w:r>
        <w:t>raining cohort matrix ====================\n", train_cm)</w:t>
      </w:r>
    </w:p>
    <w:p w14:paraId="59ADF35A" w14:textId="647BEA01" w:rsidR="003A55A9" w:rsidRDefault="003A55A9" w:rsidP="003A55A9">
      <w:r>
        <w:t xml:space="preserve">    print("===============scores of </w:t>
      </w:r>
      <w:r>
        <w:rPr>
          <w:rFonts w:hint="eastAsia"/>
        </w:rPr>
        <w:t>t</w:t>
      </w:r>
      <w:r>
        <w:t>esting cohort ==================")</w:t>
      </w:r>
    </w:p>
    <w:p w14:paraId="015DAE06" w14:textId="77777777" w:rsidR="003A55A9" w:rsidRDefault="003A55A9" w:rsidP="003A55A9">
      <w:r>
        <w:t xml:space="preserve">    cal_quota(test_cm,testLabel,y_score)</w:t>
      </w:r>
    </w:p>
    <w:p w14:paraId="01E9C5FE" w14:textId="64B24D01" w:rsidR="003A55A9" w:rsidRDefault="003A55A9" w:rsidP="003A55A9">
      <w:r>
        <w:t xml:space="preserve">    print("===============scores of training cohort ==================")</w:t>
      </w:r>
    </w:p>
    <w:p w14:paraId="005D6264" w14:textId="77777777" w:rsidR="003A55A9" w:rsidRDefault="003A55A9" w:rsidP="003A55A9">
      <w:r>
        <w:t xml:space="preserve">    cal_quota(train_cm,trainLabel,x_score)</w:t>
      </w:r>
    </w:p>
    <w:p w14:paraId="19944F63" w14:textId="77777777" w:rsidR="003A55A9" w:rsidRDefault="003A55A9" w:rsidP="003A55A9"/>
    <w:p w14:paraId="69B644E0" w14:textId="77777777" w:rsidR="003A55A9" w:rsidRDefault="003A55A9" w:rsidP="003A55A9"/>
    <w:p w14:paraId="107D4189" w14:textId="77777777" w:rsidR="003A55A9" w:rsidRDefault="003A55A9" w:rsidP="003A55A9">
      <w:r>
        <w:t xml:space="preserve">    istrain = 1</w:t>
      </w:r>
    </w:p>
    <w:p w14:paraId="3047D76C" w14:textId="77777777" w:rsidR="003A55A9" w:rsidRDefault="003A55A9" w:rsidP="003A55A9">
      <w:r>
        <w:t xml:space="preserve">    if istrain:</w:t>
      </w:r>
    </w:p>
    <w:p w14:paraId="4F201BFB" w14:textId="77777777" w:rsidR="003A55A9" w:rsidRDefault="003A55A9" w:rsidP="003A55A9">
      <w:r>
        <w:t xml:space="preserve">        testLabel = trainLabel</w:t>
      </w:r>
    </w:p>
    <w:p w14:paraId="1DDE4C8B" w14:textId="77777777" w:rsidR="003A55A9" w:rsidRDefault="003A55A9" w:rsidP="003A55A9">
      <w:r>
        <w:t xml:space="preserve">        y_score = x_score</w:t>
      </w:r>
    </w:p>
    <w:p w14:paraId="742B3A99" w14:textId="77777777" w:rsidR="003A55A9" w:rsidRDefault="003A55A9" w:rsidP="003A55A9">
      <w:r>
        <w:t xml:space="preserve">    # Compute ROC curve and ROC area for each class</w:t>
      </w:r>
    </w:p>
    <w:p w14:paraId="3973F213" w14:textId="77777777" w:rsidR="003A55A9" w:rsidRDefault="003A55A9" w:rsidP="003A55A9">
      <w:r>
        <w:t xml:space="preserve">    fpr = dict()</w:t>
      </w:r>
    </w:p>
    <w:p w14:paraId="301A8B5C" w14:textId="77777777" w:rsidR="003A55A9" w:rsidRDefault="003A55A9" w:rsidP="003A55A9">
      <w:r>
        <w:t xml:space="preserve">    tpr = dict()</w:t>
      </w:r>
    </w:p>
    <w:p w14:paraId="056114B4" w14:textId="77777777" w:rsidR="003A55A9" w:rsidRDefault="003A55A9" w:rsidP="003A55A9">
      <w:r>
        <w:t xml:space="preserve">    roc_auc = dict()</w:t>
      </w:r>
    </w:p>
    <w:p w14:paraId="7863ED6B" w14:textId="77777777" w:rsidR="003A55A9" w:rsidRDefault="003A55A9" w:rsidP="003A55A9">
      <w:r>
        <w:t xml:space="preserve">    for i in range(num_classes):</w:t>
      </w:r>
    </w:p>
    <w:p w14:paraId="2C980C45" w14:textId="77777777" w:rsidR="003A55A9" w:rsidRDefault="003A55A9" w:rsidP="003A55A9">
      <w:r>
        <w:t xml:space="preserve">        fpr[i], tpr[i], _ = roc_curve(testLabel[:, i], y_score[:, i])</w:t>
      </w:r>
    </w:p>
    <w:p w14:paraId="601B8A35" w14:textId="77777777" w:rsidR="003A55A9" w:rsidRDefault="003A55A9" w:rsidP="003A55A9">
      <w:r>
        <w:t xml:space="preserve">        roc_auc[i] = auc(fpr[i], tpr[i])</w:t>
      </w:r>
    </w:p>
    <w:p w14:paraId="1B91F69D" w14:textId="77777777" w:rsidR="003A55A9" w:rsidRDefault="003A55A9" w:rsidP="003A55A9">
      <w:r>
        <w:t xml:space="preserve">    </w:t>
      </w:r>
    </w:p>
    <w:p w14:paraId="49AE92F7" w14:textId="77777777" w:rsidR="003A55A9" w:rsidRDefault="003A55A9" w:rsidP="003A55A9">
      <w:r>
        <w:t xml:space="preserve">    # Compute micro-average ROC curve and ROC area</w:t>
      </w:r>
    </w:p>
    <w:p w14:paraId="4948F4D5" w14:textId="77777777" w:rsidR="003A55A9" w:rsidRDefault="003A55A9" w:rsidP="003A55A9">
      <w:r>
        <w:t xml:space="preserve">    fpr["micro"], tpr["micro"], _ = roc_curve(testLabel.ravel(), y_score.ravel())</w:t>
      </w:r>
    </w:p>
    <w:p w14:paraId="0EE566D3" w14:textId="77777777" w:rsidR="003A55A9" w:rsidRDefault="003A55A9" w:rsidP="003A55A9">
      <w:r>
        <w:t xml:space="preserve">    roc_auc["micro"] = auc(fpr["micro"], tpr["micro"])</w:t>
      </w:r>
    </w:p>
    <w:p w14:paraId="11A65F28" w14:textId="77777777" w:rsidR="003A55A9" w:rsidRDefault="003A55A9" w:rsidP="003A55A9">
      <w:r>
        <w:t xml:space="preserve">    </w:t>
      </w:r>
    </w:p>
    <w:p w14:paraId="369D4558" w14:textId="77777777" w:rsidR="003A55A9" w:rsidRDefault="003A55A9" w:rsidP="003A55A9">
      <w:r>
        <w:lastRenderedPageBreak/>
        <w:t xml:space="preserve">    plt.figure()</w:t>
      </w:r>
    </w:p>
    <w:p w14:paraId="4A7A0334" w14:textId="77777777" w:rsidR="003A55A9" w:rsidRDefault="003A55A9" w:rsidP="003A55A9">
      <w:r>
        <w:t xml:space="preserve">    lw = 2</w:t>
      </w:r>
    </w:p>
    <w:p w14:paraId="45D9D19C" w14:textId="77777777" w:rsidR="003A55A9" w:rsidRDefault="003A55A9" w:rsidP="003A55A9">
      <w:r>
        <w:t xml:space="preserve">    all_fpr = np.unique(np.concatenate([fpr[i] for i in range(num_classes)]))</w:t>
      </w:r>
    </w:p>
    <w:p w14:paraId="504B20D7" w14:textId="77777777" w:rsidR="003A55A9" w:rsidRDefault="003A55A9" w:rsidP="003A55A9">
      <w:r>
        <w:t xml:space="preserve">    </w:t>
      </w:r>
    </w:p>
    <w:p w14:paraId="6D37C9C5" w14:textId="77777777" w:rsidR="003A55A9" w:rsidRDefault="003A55A9" w:rsidP="003A55A9">
      <w:r>
        <w:t xml:space="preserve">    # Then interpolate all ROC curves at this points</w:t>
      </w:r>
    </w:p>
    <w:p w14:paraId="10447977" w14:textId="77777777" w:rsidR="003A55A9" w:rsidRDefault="003A55A9" w:rsidP="003A55A9">
      <w:r>
        <w:t xml:space="preserve">    mean_tpr = np.zeros_like(all_fpr)</w:t>
      </w:r>
    </w:p>
    <w:p w14:paraId="2DF4771D" w14:textId="77777777" w:rsidR="003A55A9" w:rsidRDefault="003A55A9" w:rsidP="003A55A9">
      <w:r>
        <w:t xml:space="preserve">    for i in range(num_classes):</w:t>
      </w:r>
    </w:p>
    <w:p w14:paraId="168A65CF" w14:textId="77777777" w:rsidR="003A55A9" w:rsidRDefault="003A55A9" w:rsidP="003A55A9">
      <w:r>
        <w:t xml:space="preserve">        mean_tpr += np.interp(all_fpr, fpr[i], tpr[i])</w:t>
      </w:r>
    </w:p>
    <w:p w14:paraId="56707A9C" w14:textId="77777777" w:rsidR="003A55A9" w:rsidRDefault="003A55A9" w:rsidP="003A55A9">
      <w:r>
        <w:t xml:space="preserve">    </w:t>
      </w:r>
    </w:p>
    <w:p w14:paraId="341C864B" w14:textId="77777777" w:rsidR="003A55A9" w:rsidRDefault="003A55A9" w:rsidP="003A55A9">
      <w:r>
        <w:t xml:space="preserve">    # Finally average it and compute AUC</w:t>
      </w:r>
    </w:p>
    <w:p w14:paraId="4558B9FF" w14:textId="77777777" w:rsidR="003A55A9" w:rsidRDefault="003A55A9" w:rsidP="003A55A9">
      <w:r>
        <w:t xml:space="preserve">    mean_tpr /= num_classes</w:t>
      </w:r>
    </w:p>
    <w:p w14:paraId="77E441CD" w14:textId="77777777" w:rsidR="003A55A9" w:rsidRDefault="003A55A9" w:rsidP="003A55A9">
      <w:r>
        <w:t xml:space="preserve">    </w:t>
      </w:r>
    </w:p>
    <w:p w14:paraId="0ABD5155" w14:textId="77777777" w:rsidR="003A55A9" w:rsidRDefault="003A55A9" w:rsidP="003A55A9">
      <w:r>
        <w:t xml:space="preserve">    fpr["macro"] = all_fpr</w:t>
      </w:r>
    </w:p>
    <w:p w14:paraId="1BE5E719" w14:textId="77777777" w:rsidR="003A55A9" w:rsidRDefault="003A55A9" w:rsidP="003A55A9">
      <w:r>
        <w:t xml:space="preserve">    tpr["macro"] = mean_tpr</w:t>
      </w:r>
    </w:p>
    <w:p w14:paraId="5DDF6CEB" w14:textId="77777777" w:rsidR="003A55A9" w:rsidRDefault="003A55A9" w:rsidP="003A55A9">
      <w:r>
        <w:t xml:space="preserve">    roc_auc["macro"] = auc(fpr["macro"], tpr["macro"])</w:t>
      </w:r>
    </w:p>
    <w:p w14:paraId="5F624E1C" w14:textId="77777777" w:rsidR="003A55A9" w:rsidRDefault="003A55A9" w:rsidP="003A55A9">
      <w:r>
        <w:t xml:space="preserve">    </w:t>
      </w:r>
    </w:p>
    <w:p w14:paraId="595B60BC" w14:textId="77777777" w:rsidR="003A55A9" w:rsidRDefault="003A55A9" w:rsidP="003A55A9">
      <w:r>
        <w:t xml:space="preserve">    # Plot all ROC curves</w:t>
      </w:r>
    </w:p>
    <w:p w14:paraId="219B00F6" w14:textId="77777777" w:rsidR="003A55A9" w:rsidRDefault="003A55A9" w:rsidP="003A55A9">
      <w:r>
        <w:t xml:space="preserve">    plt.figure()</w:t>
      </w:r>
    </w:p>
    <w:p w14:paraId="5280B016" w14:textId="77777777" w:rsidR="003A55A9" w:rsidRDefault="003A55A9" w:rsidP="003A55A9">
      <w:r>
        <w:t>#    plt.plot(fpr["micro"], tpr["micro"],</w:t>
      </w:r>
    </w:p>
    <w:p w14:paraId="2DF02A37" w14:textId="77777777" w:rsidR="003A55A9" w:rsidRDefault="003A55A9" w:rsidP="003A55A9">
      <w:r>
        <w:t>#             label='micro-average ROC curve (area = {0:0.2f})'</w:t>
      </w:r>
    </w:p>
    <w:p w14:paraId="71903ADF" w14:textId="77777777" w:rsidR="003A55A9" w:rsidRDefault="003A55A9" w:rsidP="003A55A9">
      <w:r>
        <w:t>#                   ''.format(roc_auc["micro"]),</w:t>
      </w:r>
    </w:p>
    <w:p w14:paraId="452F745F" w14:textId="77777777" w:rsidR="003A55A9" w:rsidRDefault="003A55A9" w:rsidP="003A55A9">
      <w:r>
        <w:t>#             color='darkorange', linestyle=':', linewidth=4)</w:t>
      </w:r>
    </w:p>
    <w:p w14:paraId="489047FD" w14:textId="77777777" w:rsidR="003A55A9" w:rsidRDefault="003A55A9" w:rsidP="003A55A9">
      <w:r>
        <w:t xml:space="preserve">    </w:t>
      </w:r>
    </w:p>
    <w:p w14:paraId="622688D4" w14:textId="77777777" w:rsidR="003A55A9" w:rsidRDefault="003A55A9" w:rsidP="003A55A9">
      <w:r>
        <w:t xml:space="preserve">    plt.plot(fpr["macro"], tpr["macro"],</w:t>
      </w:r>
    </w:p>
    <w:p w14:paraId="7B5C17A3" w14:textId="77777777" w:rsidR="003A55A9" w:rsidRDefault="003A55A9" w:rsidP="003A55A9">
      <w:r>
        <w:t xml:space="preserve">             label='macro-average ROC curve (AUC = {0:0.5f})'</w:t>
      </w:r>
    </w:p>
    <w:p w14:paraId="1703B444" w14:textId="77777777" w:rsidR="003A55A9" w:rsidRDefault="003A55A9" w:rsidP="003A55A9">
      <w:r>
        <w:t xml:space="preserve">                   ''.format(roc_auc["macro"]),</w:t>
      </w:r>
    </w:p>
    <w:p w14:paraId="0427457C" w14:textId="77777777" w:rsidR="003A55A9" w:rsidRDefault="003A55A9" w:rsidP="003A55A9">
      <w:r>
        <w:t xml:space="preserve">             color='navy', linestyle=':', linewidth=4)</w:t>
      </w:r>
    </w:p>
    <w:p w14:paraId="71A16309" w14:textId="08DC150A" w:rsidR="003A55A9" w:rsidRDefault="003A55A9" w:rsidP="003A55A9">
      <w:r>
        <w:t xml:space="preserve">    classList = ['</w:t>
      </w:r>
      <w:r w:rsidR="00147A3D" w:rsidRPr="00147A3D">
        <w:t xml:space="preserve"> </w:t>
      </w:r>
      <w:r w:rsidR="00147A3D">
        <w:t>sRI’,  ‘non_sRI’, ‘normal_RF</w:t>
      </w:r>
      <w:r>
        <w:t>']</w:t>
      </w:r>
    </w:p>
    <w:p w14:paraId="57614AED" w14:textId="77777777" w:rsidR="003A55A9" w:rsidRDefault="003A55A9" w:rsidP="003A55A9">
      <w:r>
        <w:t xml:space="preserve">    colors = cycle(['aqua', 'deeppink', 'cornflowerblue'])</w:t>
      </w:r>
    </w:p>
    <w:p w14:paraId="4A844D46" w14:textId="77777777" w:rsidR="003A55A9" w:rsidRDefault="003A55A9" w:rsidP="003A55A9">
      <w:r>
        <w:t xml:space="preserve">    for i, color in zip(range(num_classes), colors):</w:t>
      </w:r>
    </w:p>
    <w:p w14:paraId="509554D7" w14:textId="77777777" w:rsidR="003A55A9" w:rsidRDefault="003A55A9" w:rsidP="003A55A9">
      <w:r>
        <w:t xml:space="preserve">        plt.plot(fpr[i], tpr[i], color=color, lw=lw,</w:t>
      </w:r>
    </w:p>
    <w:p w14:paraId="0BE490DA" w14:textId="77777777" w:rsidR="003A55A9" w:rsidRDefault="003A55A9" w:rsidP="003A55A9">
      <w:r>
        <w:t xml:space="preserve">                 label='ROC curve of {0} (AUC = {1:0.5f})'</w:t>
      </w:r>
    </w:p>
    <w:p w14:paraId="5A95BF61" w14:textId="77777777" w:rsidR="003A55A9" w:rsidRDefault="003A55A9" w:rsidP="003A55A9">
      <w:r>
        <w:t xml:space="preserve">                 ''.format(classList[i], roc_auc[i]))</w:t>
      </w:r>
    </w:p>
    <w:p w14:paraId="3DDBD151" w14:textId="77777777" w:rsidR="003A55A9" w:rsidRDefault="003A55A9" w:rsidP="003A55A9"/>
    <w:p w14:paraId="34F9EB8A" w14:textId="77777777" w:rsidR="003A55A9" w:rsidRDefault="003A55A9" w:rsidP="003A55A9">
      <w:r>
        <w:t xml:space="preserve">    filename = 'train' if istrain else 'test'</w:t>
      </w:r>
    </w:p>
    <w:p w14:paraId="72CDE22C" w14:textId="77777777" w:rsidR="003A55A9" w:rsidRDefault="003A55A9" w:rsidP="003A55A9">
      <w:r>
        <w:t xml:space="preserve">    plt.plot([0, 1], [0, 1], 'k--', lw=lw)</w:t>
      </w:r>
    </w:p>
    <w:p w14:paraId="5F6AB867" w14:textId="77777777" w:rsidR="003A55A9" w:rsidRDefault="003A55A9" w:rsidP="003A55A9">
      <w:r>
        <w:t xml:space="preserve">    plt.xlim([0.0, 1.0])</w:t>
      </w:r>
    </w:p>
    <w:p w14:paraId="1C314287" w14:textId="77777777" w:rsidR="003A55A9" w:rsidRDefault="003A55A9" w:rsidP="003A55A9">
      <w:r>
        <w:t xml:space="preserve">    plt.ylim([0.0, 1.05])</w:t>
      </w:r>
    </w:p>
    <w:p w14:paraId="28D1F93B" w14:textId="77777777" w:rsidR="003A55A9" w:rsidRDefault="003A55A9" w:rsidP="003A55A9">
      <w:r>
        <w:t xml:space="preserve">    plt.xlabel('False Positive Rate')</w:t>
      </w:r>
    </w:p>
    <w:p w14:paraId="1A530B27" w14:textId="77777777" w:rsidR="003A55A9" w:rsidRDefault="003A55A9" w:rsidP="003A55A9">
      <w:r>
        <w:t xml:space="preserve">    plt.ylabel('True Positive Rate')</w:t>
      </w:r>
    </w:p>
    <w:p w14:paraId="7EDF8BEA" w14:textId="77777777" w:rsidR="003A55A9" w:rsidRDefault="003A55A9" w:rsidP="003A55A9">
      <w:r>
        <w:t xml:space="preserve">    plt.title('ROC curve of method2 shengyi all kidney {}data'.format(filename))</w:t>
      </w:r>
    </w:p>
    <w:p w14:paraId="61078B6A" w14:textId="77777777" w:rsidR="003A55A9" w:rsidRDefault="003A55A9" w:rsidP="003A55A9">
      <w:r>
        <w:t xml:space="preserve">    plt.legend(loc="lower right")</w:t>
      </w:r>
    </w:p>
    <w:p w14:paraId="797C41A3" w14:textId="59F59F3B" w:rsidR="003A55A9" w:rsidRDefault="003A55A9" w:rsidP="003A55A9">
      <w:r>
        <w:t xml:space="preserve">    plt.savefig('method2_shengyi_all_kidney_{}.pdf'.format(filename), bbox_inches='tight') # </w:t>
      </w:r>
      <w:r>
        <w:rPr>
          <w:rFonts w:hint="eastAsia"/>
        </w:rPr>
        <w:t>save</w:t>
      </w:r>
      <w:r>
        <w:t xml:space="preserve"> as PDF file</w:t>
      </w:r>
    </w:p>
    <w:p w14:paraId="2EEF0C24" w14:textId="77777777" w:rsidR="003A55A9" w:rsidRDefault="003A55A9" w:rsidP="003A55A9">
      <w:r>
        <w:lastRenderedPageBreak/>
        <w:t xml:space="preserve">    plt.show()    </w:t>
      </w:r>
    </w:p>
    <w:p w14:paraId="23B199B8" w14:textId="77777777" w:rsidR="003A55A9" w:rsidRDefault="003A55A9" w:rsidP="003A55A9">
      <w:r>
        <w:t xml:space="preserve">    </w:t>
      </w:r>
    </w:p>
    <w:p w14:paraId="6F62FD1C" w14:textId="77777777" w:rsidR="003A55A9" w:rsidRDefault="003A55A9" w:rsidP="003A55A9"/>
    <w:p w14:paraId="43951023" w14:textId="77777777" w:rsidR="003A55A9" w:rsidRDefault="003A55A9" w:rsidP="003A55A9"/>
    <w:p w14:paraId="4898D705" w14:textId="77777777" w:rsidR="003A55A9" w:rsidRDefault="003A55A9" w:rsidP="003A55A9"/>
    <w:p w14:paraId="2A7DBF86" w14:textId="77777777" w:rsidR="003A55A9" w:rsidRDefault="003A55A9" w:rsidP="003A55A9">
      <w:r>
        <w:t>if __name__ == "__main__":</w:t>
      </w:r>
    </w:p>
    <w:p w14:paraId="35292FF4" w14:textId="77777777" w:rsidR="003A55A9" w:rsidRDefault="003A55A9" w:rsidP="003A55A9">
      <w:r>
        <w:t xml:space="preserve">    main()</w:t>
      </w:r>
    </w:p>
    <w:p w14:paraId="082166EE" w14:textId="77777777" w:rsidR="003A55A9" w:rsidRDefault="003A55A9" w:rsidP="003A55A9"/>
    <w:p w14:paraId="41A96E1B" w14:textId="6B8B3F6E" w:rsidR="00EF11E1" w:rsidRDefault="003A55A9">
      <w:r>
        <w:t xml:space="preserve">        </w:t>
      </w:r>
    </w:p>
    <w:sectPr w:rsidR="00EF11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67E"/>
    <w:rsid w:val="00004A89"/>
    <w:rsid w:val="0006250C"/>
    <w:rsid w:val="00117A14"/>
    <w:rsid w:val="00147A3D"/>
    <w:rsid w:val="003A55A9"/>
    <w:rsid w:val="003B7A65"/>
    <w:rsid w:val="00433C76"/>
    <w:rsid w:val="00EB3B35"/>
    <w:rsid w:val="00EF11E1"/>
    <w:rsid w:val="00F1267E"/>
    <w:rsid w:val="00F70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60AF1"/>
  <w15:chartTrackingRefBased/>
  <w15:docId w15:val="{5212DC64-7E95-46BD-8880-66B6C26C0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0</Pages>
  <Words>2116</Words>
  <Characters>12066</Characters>
  <Application>Microsoft Office Word</Application>
  <DocSecurity>0</DocSecurity>
  <Lines>100</Lines>
  <Paragraphs>28</Paragraphs>
  <ScaleCrop>false</ScaleCrop>
  <Company/>
  <LinksUpToDate>false</LinksUpToDate>
  <CharactersWithSpaces>1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3-02-22T14:57:00Z</dcterms:created>
  <dcterms:modified xsi:type="dcterms:W3CDTF">2023-02-23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3cd20af91fc8ab6d7ddb3b87dd8e9fb701b271ffbdff6b3ce45ec5affed56c</vt:lpwstr>
  </property>
</Properties>
</file>